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2BF8A" w14:textId="77777777" w:rsidR="00D67911" w:rsidRPr="00D67911" w:rsidRDefault="00D67911" w:rsidP="00D67911">
      <w:pPr>
        <w:spacing w:after="160" w:line="259" w:lineRule="auto"/>
        <w:rPr>
          <w:rFonts w:ascii="Calibri" w:eastAsia="Calibri" w:hAnsi="Calibri" w:cs="Times New Roman"/>
          <w:b/>
          <w:sz w:val="24"/>
          <w:u w:val="single"/>
          <w:lang w:val="en-GB"/>
        </w:rPr>
      </w:pPr>
      <w:r w:rsidRPr="00D67911">
        <w:rPr>
          <w:rFonts w:ascii="Calibri" w:eastAsia="Calibri" w:hAnsi="Calibri" w:cs="Times New Roman"/>
          <w:b/>
          <w:sz w:val="24"/>
          <w:u w:val="single"/>
          <w:lang w:val="en-GB"/>
        </w:rPr>
        <w:t>Supporting information:</w:t>
      </w:r>
    </w:p>
    <w:p w14:paraId="623AF695" w14:textId="77777777" w:rsidR="00D67911" w:rsidRPr="00D67911" w:rsidRDefault="00D67911" w:rsidP="00D67911">
      <w:pPr>
        <w:keepNext/>
        <w:spacing w:before="40" w:after="4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D67911">
        <w:rPr>
          <w:rFonts w:ascii="Calibri" w:eastAsia="Calibri" w:hAnsi="Calibri" w:cs="Times New Roman"/>
          <w:sz w:val="20"/>
          <w:szCs w:val="20"/>
          <w:lang w:val="en-GB"/>
        </w:rPr>
        <w:t>Table S1. Frequency and leakage circumstances (ICIQ-FLUTS) at baseline (N=392)</w:t>
      </w:r>
    </w:p>
    <w:tbl>
      <w:tblPr>
        <w:tblStyle w:val="Grilledutableau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1842"/>
        <w:gridCol w:w="1843"/>
        <w:gridCol w:w="1701"/>
      </w:tblGrid>
      <w:tr w:rsidR="00D67911" w:rsidRPr="00D67911" w14:paraId="7BE2BDAC" w14:textId="77777777" w:rsidTr="00732D7F">
        <w:tc>
          <w:tcPr>
            <w:tcW w:w="1951" w:type="dxa"/>
            <w:vMerge w:val="restart"/>
            <w:vAlign w:val="bottom"/>
          </w:tcPr>
          <w:p w14:paraId="0B12B03D" w14:textId="77777777" w:rsidR="00D67911" w:rsidRPr="00D67911" w:rsidRDefault="00D67911" w:rsidP="00D67911">
            <w:pPr>
              <w:keepNext/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Frequency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FBC2B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Leakage circumstances, n (%)</w:t>
            </w:r>
          </w:p>
        </w:tc>
      </w:tr>
      <w:tr w:rsidR="00D67911" w:rsidRPr="00D67911" w14:paraId="4BA8818B" w14:textId="77777777" w:rsidTr="00732D7F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44935995" w14:textId="77777777" w:rsidR="00D67911" w:rsidRPr="00D67911" w:rsidRDefault="00D67911" w:rsidP="00D67911">
            <w:pPr>
              <w:keepNext/>
              <w:spacing w:before="40" w:after="4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08AC2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before you can get to the toilet”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82851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when you are physically active, exert yourself, cough or sneeze”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F7E38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for no obvious reason and without feeling that you want to go”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A1F89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when you are asleep”</w:t>
            </w:r>
          </w:p>
        </w:tc>
      </w:tr>
      <w:tr w:rsidR="00D67911" w:rsidRPr="00D67911" w14:paraId="6B98AF84" w14:textId="77777777" w:rsidTr="00732D7F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14:paraId="1A7E82DF" w14:textId="77777777" w:rsidR="00D67911" w:rsidRPr="00D67911" w:rsidRDefault="00D67911" w:rsidP="00D67911">
            <w:pPr>
              <w:keepNext/>
              <w:spacing w:before="40" w:after="4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never”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26F6288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18 (4.6%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623B3C2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55 (14.1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2B3BD5F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171 (43.6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474B034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252 (64.3%)</w:t>
            </w:r>
          </w:p>
        </w:tc>
      </w:tr>
      <w:tr w:rsidR="00D67911" w:rsidRPr="00D67911" w14:paraId="02A7A5EC" w14:textId="77777777" w:rsidTr="00732D7F">
        <w:tc>
          <w:tcPr>
            <w:tcW w:w="1951" w:type="dxa"/>
            <w:tcBorders>
              <w:top w:val="nil"/>
            </w:tcBorders>
            <w:vAlign w:val="center"/>
          </w:tcPr>
          <w:p w14:paraId="5B923D68" w14:textId="77777777" w:rsidR="00D67911" w:rsidRPr="00D67911" w:rsidRDefault="00D67911" w:rsidP="00D67911">
            <w:pPr>
              <w:keepNext/>
              <w:spacing w:before="40" w:after="4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occasionally”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44AB2B3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70 (17.9%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10B6306E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98 (25.0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86CB6AA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98 (25.0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DA87545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76 (19.4%)</w:t>
            </w:r>
          </w:p>
        </w:tc>
      </w:tr>
      <w:tr w:rsidR="00D67911" w:rsidRPr="00D67911" w14:paraId="03D3FD71" w14:textId="77777777" w:rsidTr="00732D7F">
        <w:tc>
          <w:tcPr>
            <w:tcW w:w="1951" w:type="dxa"/>
            <w:vAlign w:val="center"/>
          </w:tcPr>
          <w:p w14:paraId="7494F7A4" w14:textId="77777777" w:rsidR="00D67911" w:rsidRPr="00D67911" w:rsidRDefault="00D67911" w:rsidP="00D67911">
            <w:pPr>
              <w:keepNext/>
              <w:spacing w:before="40" w:after="4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sometimes”</w:t>
            </w:r>
          </w:p>
        </w:tc>
        <w:tc>
          <w:tcPr>
            <w:tcW w:w="1418" w:type="dxa"/>
            <w:vAlign w:val="center"/>
          </w:tcPr>
          <w:p w14:paraId="11ED5588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221 (56.4%)</w:t>
            </w:r>
          </w:p>
        </w:tc>
        <w:tc>
          <w:tcPr>
            <w:tcW w:w="1842" w:type="dxa"/>
            <w:vAlign w:val="center"/>
          </w:tcPr>
          <w:p w14:paraId="58F6EBB1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144 (36.7%)</w:t>
            </w:r>
          </w:p>
        </w:tc>
        <w:tc>
          <w:tcPr>
            <w:tcW w:w="1843" w:type="dxa"/>
            <w:vAlign w:val="center"/>
          </w:tcPr>
          <w:p w14:paraId="13BCC25D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92 (23.5%)</w:t>
            </w:r>
          </w:p>
        </w:tc>
        <w:tc>
          <w:tcPr>
            <w:tcW w:w="1701" w:type="dxa"/>
            <w:vAlign w:val="center"/>
          </w:tcPr>
          <w:p w14:paraId="4B793430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40 (10.2%)</w:t>
            </w:r>
          </w:p>
        </w:tc>
      </w:tr>
      <w:tr w:rsidR="00D67911" w:rsidRPr="00D67911" w14:paraId="06C25386" w14:textId="77777777" w:rsidTr="00732D7F">
        <w:tc>
          <w:tcPr>
            <w:tcW w:w="1951" w:type="dxa"/>
            <w:vAlign w:val="center"/>
          </w:tcPr>
          <w:p w14:paraId="76AE9005" w14:textId="77777777" w:rsidR="00D67911" w:rsidRPr="00D67911" w:rsidRDefault="00D67911" w:rsidP="00D67911">
            <w:pPr>
              <w:keepNext/>
              <w:spacing w:before="40" w:after="4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most of the time”</w:t>
            </w:r>
          </w:p>
        </w:tc>
        <w:tc>
          <w:tcPr>
            <w:tcW w:w="1418" w:type="dxa"/>
            <w:vAlign w:val="center"/>
          </w:tcPr>
          <w:p w14:paraId="21D803F5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61 (15.6%)</w:t>
            </w:r>
          </w:p>
        </w:tc>
        <w:tc>
          <w:tcPr>
            <w:tcW w:w="1842" w:type="dxa"/>
            <w:vAlign w:val="center"/>
          </w:tcPr>
          <w:p w14:paraId="771C9675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80 (20.4%)</w:t>
            </w:r>
          </w:p>
        </w:tc>
        <w:tc>
          <w:tcPr>
            <w:tcW w:w="1843" w:type="dxa"/>
            <w:vAlign w:val="center"/>
          </w:tcPr>
          <w:p w14:paraId="1EC4F926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18 (4.6%)</w:t>
            </w:r>
          </w:p>
        </w:tc>
        <w:tc>
          <w:tcPr>
            <w:tcW w:w="1701" w:type="dxa"/>
            <w:vAlign w:val="center"/>
          </w:tcPr>
          <w:p w14:paraId="0596D6FD" w14:textId="77777777" w:rsidR="00D67911" w:rsidRPr="00D67911" w:rsidRDefault="00D67911" w:rsidP="00D67911">
            <w:pPr>
              <w:keepNext/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14 (3.6%)</w:t>
            </w:r>
          </w:p>
        </w:tc>
      </w:tr>
      <w:tr w:rsidR="00D67911" w:rsidRPr="00D67911" w14:paraId="22005470" w14:textId="77777777" w:rsidTr="00732D7F">
        <w:tc>
          <w:tcPr>
            <w:tcW w:w="1951" w:type="dxa"/>
            <w:vAlign w:val="center"/>
          </w:tcPr>
          <w:p w14:paraId="680AE437" w14:textId="77777777" w:rsidR="00D67911" w:rsidRPr="00D67911" w:rsidRDefault="00D67911" w:rsidP="00D67911">
            <w:pPr>
              <w:spacing w:before="40" w:after="4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“all of the time”</w:t>
            </w:r>
          </w:p>
        </w:tc>
        <w:tc>
          <w:tcPr>
            <w:tcW w:w="1418" w:type="dxa"/>
            <w:vAlign w:val="center"/>
          </w:tcPr>
          <w:p w14:paraId="04E1F617" w14:textId="77777777" w:rsidR="00D67911" w:rsidRPr="00D67911" w:rsidRDefault="00D67911" w:rsidP="00D67911">
            <w:pPr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15 (3.8%)</w:t>
            </w:r>
          </w:p>
        </w:tc>
        <w:tc>
          <w:tcPr>
            <w:tcW w:w="1842" w:type="dxa"/>
            <w:vAlign w:val="center"/>
          </w:tcPr>
          <w:p w14:paraId="6BAA773E" w14:textId="77777777" w:rsidR="00D67911" w:rsidRPr="00D67911" w:rsidRDefault="00D67911" w:rsidP="00D67911">
            <w:pPr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15 (3.8%)</w:t>
            </w:r>
          </w:p>
        </w:tc>
        <w:tc>
          <w:tcPr>
            <w:tcW w:w="1843" w:type="dxa"/>
            <w:vAlign w:val="center"/>
          </w:tcPr>
          <w:p w14:paraId="05AD69C8" w14:textId="77777777" w:rsidR="00D67911" w:rsidRPr="00D67911" w:rsidRDefault="00D67911" w:rsidP="00D67911">
            <w:pPr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8 (2.1%)</w:t>
            </w:r>
          </w:p>
        </w:tc>
        <w:tc>
          <w:tcPr>
            <w:tcW w:w="1701" w:type="dxa"/>
            <w:vAlign w:val="center"/>
          </w:tcPr>
          <w:p w14:paraId="68BFD2A1" w14:textId="77777777" w:rsidR="00D67911" w:rsidRPr="00D67911" w:rsidRDefault="00D67911" w:rsidP="00D67911">
            <w:pPr>
              <w:spacing w:before="40" w:after="4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67911">
              <w:rPr>
                <w:rFonts w:ascii="Calibri" w:eastAsia="Calibri" w:hAnsi="Calibri" w:cs="Times New Roman"/>
                <w:sz w:val="20"/>
                <w:szCs w:val="20"/>
              </w:rPr>
              <w:t>6 (1.5%)</w:t>
            </w:r>
          </w:p>
        </w:tc>
      </w:tr>
    </w:tbl>
    <w:p w14:paraId="01B42063" w14:textId="77777777" w:rsidR="00D67911" w:rsidRPr="00D67911" w:rsidRDefault="00D67911" w:rsidP="00D67911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14:paraId="764B2551" w14:textId="77777777" w:rsidR="00D67911" w:rsidRPr="00D67911" w:rsidRDefault="00D67911" w:rsidP="00D67911">
      <w:pPr>
        <w:spacing w:before="40" w:after="4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D67911">
        <w:rPr>
          <w:rFonts w:ascii="Calibri" w:eastAsia="Calibri" w:hAnsi="Calibri" w:cs="Times New Roman"/>
          <w:sz w:val="20"/>
          <w:szCs w:val="20"/>
          <w:lang w:val="en-GB"/>
        </w:rPr>
        <w:t>Table S2: Characteristics of participating women at baseline (N=392)</w:t>
      </w:r>
    </w:p>
    <w:tbl>
      <w:tblPr>
        <w:tblW w:w="9579" w:type="dxa"/>
        <w:tblInd w:w="6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1"/>
        <w:gridCol w:w="632"/>
        <w:gridCol w:w="899"/>
        <w:gridCol w:w="402"/>
        <w:gridCol w:w="1444"/>
        <w:gridCol w:w="1134"/>
        <w:gridCol w:w="1159"/>
        <w:gridCol w:w="1134"/>
        <w:gridCol w:w="1134"/>
      </w:tblGrid>
      <w:tr w:rsidR="00D67911" w:rsidRPr="00D67911" w14:paraId="337D3D08" w14:textId="77777777" w:rsidTr="00732D7F">
        <w:trPr>
          <w:trHeight w:val="600"/>
        </w:trPr>
        <w:tc>
          <w:tcPr>
            <w:tcW w:w="2273" w:type="dxa"/>
            <w:gridSpan w:val="3"/>
            <w:tcBorders>
              <w:bottom w:val="nil"/>
            </w:tcBorders>
            <w:shd w:val="clear" w:color="auto" w:fill="auto"/>
            <w:vAlign w:val="center"/>
            <w:hideMark/>
          </w:tcPr>
          <w:p w14:paraId="3BE38CD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1" w:type="dxa"/>
            <w:gridSpan w:val="2"/>
            <w:tcBorders>
              <w:bottom w:val="nil"/>
            </w:tcBorders>
          </w:tcPr>
          <w:p w14:paraId="239EDA9D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358FF4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Overall population</w:t>
            </w: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br/>
              <w:t>N= 39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E0521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Montréal, Québec</w:t>
            </w: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br/>
              <w:t>N= 191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55BA1D0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Edmonton, Alberta</w:t>
            </w: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br/>
              <w:t>N= 4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FF7E211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Uxbridge, UK</w:t>
            </w: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br/>
              <w:t>N= 8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3A8882F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Poitiers, France</w:t>
            </w: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br/>
              <w:t>N= 70</w:t>
            </w:r>
          </w:p>
        </w:tc>
      </w:tr>
      <w:tr w:rsidR="00D67911" w:rsidRPr="00D67911" w14:paraId="189FE583" w14:textId="77777777" w:rsidTr="00732D7F">
        <w:trPr>
          <w:trHeight w:val="300"/>
        </w:trPr>
        <w:tc>
          <w:tcPr>
            <w:tcW w:w="227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B1A18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t baseline</w:t>
            </w:r>
          </w:p>
        </w:tc>
        <w:tc>
          <w:tcPr>
            <w:tcW w:w="13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4501C7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5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212F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n (%) or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mean (±SD)</w:t>
            </w:r>
          </w:p>
        </w:tc>
      </w:tr>
      <w:tr w:rsidR="00D67911" w:rsidRPr="00D67911" w14:paraId="2C01054B" w14:textId="77777777" w:rsidTr="00732D7F">
        <w:trPr>
          <w:trHeight w:val="300"/>
        </w:trPr>
        <w:tc>
          <w:tcPr>
            <w:tcW w:w="227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349979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moking*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</w:tcBorders>
            <w:vAlign w:val="center"/>
          </w:tcPr>
          <w:p w14:paraId="01F08A5B" w14:textId="77777777" w:rsidR="00D67911" w:rsidRPr="00D67911" w:rsidRDefault="00D67911" w:rsidP="00D67911">
            <w:pPr>
              <w:spacing w:before="40" w:after="4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7EE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 (3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29467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 (4.2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1D80952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6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E65BD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 (2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5F5306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 (1.4)</w:t>
            </w:r>
          </w:p>
        </w:tc>
      </w:tr>
      <w:tr w:rsidR="00D67911" w:rsidRPr="00D67911" w14:paraId="018A90C1" w14:textId="77777777" w:rsidTr="00732D7F">
        <w:trPr>
          <w:trHeight w:val="57"/>
        </w:trPr>
        <w:tc>
          <w:tcPr>
            <w:tcW w:w="3574" w:type="dxa"/>
            <w:gridSpan w:val="5"/>
            <w:shd w:val="clear" w:color="auto" w:fill="auto"/>
            <w:vAlign w:val="center"/>
            <w:hideMark/>
          </w:tcPr>
          <w:p w14:paraId="3E34C83E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One cup of tea/coffee or more per day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F2BCA2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2 (89.8)</w:t>
            </w:r>
          </w:p>
        </w:tc>
        <w:tc>
          <w:tcPr>
            <w:tcW w:w="1134" w:type="dxa"/>
            <w:vAlign w:val="center"/>
          </w:tcPr>
          <w:p w14:paraId="403B389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6 (92.1)</w:t>
            </w:r>
          </w:p>
        </w:tc>
        <w:tc>
          <w:tcPr>
            <w:tcW w:w="1159" w:type="dxa"/>
            <w:vAlign w:val="center"/>
          </w:tcPr>
          <w:p w14:paraId="3AF7CDDB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2 (91.3)</w:t>
            </w:r>
          </w:p>
        </w:tc>
        <w:tc>
          <w:tcPr>
            <w:tcW w:w="1134" w:type="dxa"/>
            <w:vAlign w:val="center"/>
          </w:tcPr>
          <w:p w14:paraId="4FA116D6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 (89.4)</w:t>
            </w:r>
          </w:p>
        </w:tc>
        <w:tc>
          <w:tcPr>
            <w:tcW w:w="1134" w:type="dxa"/>
            <w:vAlign w:val="center"/>
          </w:tcPr>
          <w:p w14:paraId="71F5E622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 (82.8)</w:t>
            </w:r>
          </w:p>
        </w:tc>
      </w:tr>
      <w:tr w:rsidR="00D67911" w:rsidRPr="00D67911" w14:paraId="0FAAF91F" w14:textId="77777777" w:rsidTr="00732D7F">
        <w:trPr>
          <w:trHeight w:val="57"/>
        </w:trPr>
        <w:tc>
          <w:tcPr>
            <w:tcW w:w="2273" w:type="dxa"/>
            <w:gridSpan w:val="3"/>
            <w:shd w:val="clear" w:color="auto" w:fill="auto"/>
            <w:vAlign w:val="center"/>
            <w:hideMark/>
          </w:tcPr>
          <w:p w14:paraId="3BDFECE4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301" w:type="dxa"/>
            <w:gridSpan w:val="2"/>
            <w:vAlign w:val="center"/>
          </w:tcPr>
          <w:p w14:paraId="188FCA30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F4C4CD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7.2 (±7.8)</w:t>
            </w:r>
          </w:p>
        </w:tc>
        <w:tc>
          <w:tcPr>
            <w:tcW w:w="1134" w:type="dxa"/>
            <w:vAlign w:val="center"/>
          </w:tcPr>
          <w:p w14:paraId="0D2C667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8.0 (±7.7)</w:t>
            </w:r>
          </w:p>
        </w:tc>
        <w:tc>
          <w:tcPr>
            <w:tcW w:w="1159" w:type="dxa"/>
            <w:vAlign w:val="center"/>
          </w:tcPr>
          <w:p w14:paraId="7B63A9F6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9.3(±7.6)</w:t>
            </w:r>
          </w:p>
        </w:tc>
        <w:tc>
          <w:tcPr>
            <w:tcW w:w="1134" w:type="dxa"/>
            <w:vAlign w:val="center"/>
          </w:tcPr>
          <w:p w14:paraId="397C2E31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5.8 (±7.6)</w:t>
            </w:r>
          </w:p>
        </w:tc>
        <w:tc>
          <w:tcPr>
            <w:tcW w:w="1134" w:type="dxa"/>
            <w:vAlign w:val="center"/>
          </w:tcPr>
          <w:p w14:paraId="6C04CFF6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5.6 (±8.2)</w:t>
            </w:r>
          </w:p>
        </w:tc>
      </w:tr>
      <w:tr w:rsidR="00D67911" w:rsidRPr="00D67911" w14:paraId="5BE7C35E" w14:textId="77777777" w:rsidTr="00732D7F">
        <w:trPr>
          <w:trHeight w:val="300"/>
        </w:trPr>
        <w:tc>
          <w:tcPr>
            <w:tcW w:w="2273" w:type="dxa"/>
            <w:gridSpan w:val="3"/>
            <w:shd w:val="clear" w:color="auto" w:fill="auto"/>
            <w:vAlign w:val="center"/>
            <w:hideMark/>
          </w:tcPr>
          <w:p w14:paraId="2D23CB57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301" w:type="dxa"/>
            <w:gridSpan w:val="2"/>
            <w:vAlign w:val="center"/>
          </w:tcPr>
          <w:p w14:paraId="513CA178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E0B62C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7.1 (±5.3)</w:t>
            </w:r>
          </w:p>
        </w:tc>
        <w:tc>
          <w:tcPr>
            <w:tcW w:w="1134" w:type="dxa"/>
            <w:vAlign w:val="center"/>
          </w:tcPr>
          <w:p w14:paraId="35D8E1C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.9 (±5.2)</w:t>
            </w:r>
          </w:p>
        </w:tc>
        <w:tc>
          <w:tcPr>
            <w:tcW w:w="1159" w:type="dxa"/>
            <w:vAlign w:val="center"/>
          </w:tcPr>
          <w:p w14:paraId="5C5B653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7.5(±5.2)</w:t>
            </w:r>
          </w:p>
        </w:tc>
        <w:tc>
          <w:tcPr>
            <w:tcW w:w="1134" w:type="dxa"/>
            <w:vAlign w:val="center"/>
          </w:tcPr>
          <w:p w14:paraId="3945DBF9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7.0 (±4.5)</w:t>
            </w:r>
          </w:p>
        </w:tc>
        <w:tc>
          <w:tcPr>
            <w:tcW w:w="1134" w:type="dxa"/>
            <w:vAlign w:val="center"/>
          </w:tcPr>
          <w:p w14:paraId="4814AAC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7.2 (±6.5)</w:t>
            </w:r>
          </w:p>
        </w:tc>
      </w:tr>
      <w:tr w:rsidR="00D67911" w:rsidRPr="00D67911" w14:paraId="68714871" w14:textId="77777777" w:rsidTr="00732D7F">
        <w:trPr>
          <w:trHeight w:val="300"/>
        </w:trPr>
        <w:tc>
          <w:tcPr>
            <w:tcW w:w="3574" w:type="dxa"/>
            <w:gridSpan w:val="5"/>
            <w:shd w:val="clear" w:color="auto" w:fill="auto"/>
            <w:vAlign w:val="center"/>
            <w:hideMark/>
          </w:tcPr>
          <w:p w14:paraId="653EE6C1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Education level: more than 12 years*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92772C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1 (46.2)</w:t>
            </w:r>
          </w:p>
        </w:tc>
        <w:tc>
          <w:tcPr>
            <w:tcW w:w="1134" w:type="dxa"/>
            <w:vAlign w:val="center"/>
          </w:tcPr>
          <w:p w14:paraId="3969F429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6 (50.3)</w:t>
            </w:r>
          </w:p>
        </w:tc>
        <w:tc>
          <w:tcPr>
            <w:tcW w:w="1159" w:type="dxa"/>
            <w:vAlign w:val="center"/>
          </w:tcPr>
          <w:p w14:paraId="30C89C84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3 (50.0)</w:t>
            </w:r>
          </w:p>
        </w:tc>
        <w:tc>
          <w:tcPr>
            <w:tcW w:w="1134" w:type="dxa"/>
            <w:vAlign w:val="center"/>
          </w:tcPr>
          <w:p w14:paraId="1B2942B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3 (50.6)</w:t>
            </w:r>
          </w:p>
        </w:tc>
        <w:tc>
          <w:tcPr>
            <w:tcW w:w="1134" w:type="dxa"/>
            <w:vAlign w:val="center"/>
          </w:tcPr>
          <w:p w14:paraId="18F0C99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 (27.1)</w:t>
            </w:r>
          </w:p>
        </w:tc>
      </w:tr>
      <w:tr w:rsidR="00D67911" w:rsidRPr="00D67911" w14:paraId="59446F30" w14:textId="77777777" w:rsidTr="00732D7F">
        <w:trPr>
          <w:trHeight w:val="300"/>
        </w:trPr>
        <w:tc>
          <w:tcPr>
            <w:tcW w:w="1500" w:type="dxa"/>
            <w:shd w:val="clear" w:color="auto" w:fill="auto"/>
            <w:vAlign w:val="center"/>
            <w:hideMark/>
          </w:tcPr>
          <w:p w14:paraId="5CF4FA8E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lf-reported health status*</w:t>
            </w:r>
          </w:p>
        </w:tc>
        <w:tc>
          <w:tcPr>
            <w:tcW w:w="2074" w:type="dxa"/>
            <w:gridSpan w:val="4"/>
            <w:vAlign w:val="center"/>
          </w:tcPr>
          <w:p w14:paraId="3D3CFBD1" w14:textId="77777777" w:rsidR="00D67911" w:rsidRPr="00D67911" w:rsidRDefault="00D67911" w:rsidP="00D67911">
            <w:pPr>
              <w:spacing w:before="40" w:after="4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xcellent or very good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good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fair or poor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7955FC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3 (31.5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87 (47.8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81 (20.7)</w:t>
            </w:r>
          </w:p>
        </w:tc>
        <w:tc>
          <w:tcPr>
            <w:tcW w:w="1134" w:type="dxa"/>
            <w:vAlign w:val="center"/>
          </w:tcPr>
          <w:p w14:paraId="68887A3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4 (33.7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91 (47.9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35 (18.4)</w:t>
            </w:r>
          </w:p>
        </w:tc>
        <w:tc>
          <w:tcPr>
            <w:tcW w:w="1159" w:type="dxa"/>
            <w:vAlign w:val="center"/>
          </w:tcPr>
          <w:p w14:paraId="56C53B7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 (41.3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7 (37.0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0 (21.7)</w:t>
            </w:r>
          </w:p>
        </w:tc>
        <w:tc>
          <w:tcPr>
            <w:tcW w:w="1134" w:type="dxa"/>
            <w:vAlign w:val="center"/>
          </w:tcPr>
          <w:p w14:paraId="67861F0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1 (36.5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37 (43.5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7 (20.0)</w:t>
            </w:r>
          </w:p>
        </w:tc>
        <w:tc>
          <w:tcPr>
            <w:tcW w:w="1134" w:type="dxa"/>
            <w:vAlign w:val="center"/>
          </w:tcPr>
          <w:p w14:paraId="1F60A27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 (12.9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42 (60.0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9 (27.1)</w:t>
            </w:r>
          </w:p>
        </w:tc>
      </w:tr>
      <w:tr w:rsidR="00D67911" w:rsidRPr="00D67911" w14:paraId="0E863551" w14:textId="77777777" w:rsidTr="00732D7F">
        <w:trPr>
          <w:trHeight w:val="300"/>
        </w:trPr>
        <w:tc>
          <w:tcPr>
            <w:tcW w:w="2273" w:type="dxa"/>
            <w:gridSpan w:val="3"/>
            <w:shd w:val="clear" w:color="auto" w:fill="auto"/>
            <w:vAlign w:val="bottom"/>
            <w:hideMark/>
          </w:tcPr>
          <w:p w14:paraId="316A6FBC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Hypertension*</w:t>
            </w:r>
          </w:p>
        </w:tc>
        <w:tc>
          <w:tcPr>
            <w:tcW w:w="1301" w:type="dxa"/>
            <w:gridSpan w:val="2"/>
            <w:shd w:val="clear" w:color="auto" w:fill="auto"/>
          </w:tcPr>
          <w:p w14:paraId="5B4D5D5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025E2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4 (54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28A3B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3 (59.2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0DDDCA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1 (6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645F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4 (5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95D12C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 (37.1)</w:t>
            </w:r>
          </w:p>
        </w:tc>
      </w:tr>
      <w:tr w:rsidR="00D67911" w:rsidRPr="00D67911" w14:paraId="2D047C4A" w14:textId="77777777" w:rsidTr="00732D7F">
        <w:trPr>
          <w:trHeight w:val="300"/>
        </w:trPr>
        <w:tc>
          <w:tcPr>
            <w:tcW w:w="2273" w:type="dxa"/>
            <w:gridSpan w:val="3"/>
            <w:shd w:val="clear" w:color="auto" w:fill="auto"/>
            <w:vAlign w:val="bottom"/>
            <w:hideMark/>
          </w:tcPr>
          <w:p w14:paraId="4DB81DF9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301" w:type="dxa"/>
            <w:gridSpan w:val="2"/>
          </w:tcPr>
          <w:p w14:paraId="2B62AB9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5E9994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8 (17.3)</w:t>
            </w:r>
          </w:p>
        </w:tc>
        <w:tc>
          <w:tcPr>
            <w:tcW w:w="1134" w:type="dxa"/>
            <w:vAlign w:val="center"/>
          </w:tcPr>
          <w:p w14:paraId="5F3679B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3 (22.5)</w:t>
            </w:r>
          </w:p>
        </w:tc>
        <w:tc>
          <w:tcPr>
            <w:tcW w:w="1159" w:type="dxa"/>
            <w:vAlign w:val="center"/>
          </w:tcPr>
          <w:p w14:paraId="47E7343F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 (15.2)</w:t>
            </w:r>
          </w:p>
        </w:tc>
        <w:tc>
          <w:tcPr>
            <w:tcW w:w="1134" w:type="dxa"/>
            <w:vAlign w:val="center"/>
          </w:tcPr>
          <w:p w14:paraId="0BCC308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 (12.9)</w:t>
            </w:r>
          </w:p>
        </w:tc>
        <w:tc>
          <w:tcPr>
            <w:tcW w:w="1134" w:type="dxa"/>
            <w:vAlign w:val="center"/>
          </w:tcPr>
          <w:p w14:paraId="336E6424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 (10.0)</w:t>
            </w:r>
          </w:p>
        </w:tc>
      </w:tr>
      <w:tr w:rsidR="00D67911" w:rsidRPr="00D67911" w14:paraId="236E57B5" w14:textId="77777777" w:rsidTr="00732D7F">
        <w:trPr>
          <w:trHeight w:val="300"/>
        </w:trPr>
        <w:tc>
          <w:tcPr>
            <w:tcW w:w="2273" w:type="dxa"/>
            <w:gridSpan w:val="3"/>
            <w:shd w:val="clear" w:color="auto" w:fill="auto"/>
            <w:vAlign w:val="bottom"/>
            <w:hideMark/>
          </w:tcPr>
          <w:p w14:paraId="2020FA1A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pression*</w:t>
            </w:r>
          </w:p>
        </w:tc>
        <w:tc>
          <w:tcPr>
            <w:tcW w:w="1301" w:type="dxa"/>
            <w:gridSpan w:val="2"/>
            <w:shd w:val="clear" w:color="auto" w:fill="auto"/>
          </w:tcPr>
          <w:p w14:paraId="2C277B6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1B614F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8 (2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4EBC1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 (13.1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4939ED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 (39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0B98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 (23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1B393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 (35.7)</w:t>
            </w:r>
          </w:p>
        </w:tc>
      </w:tr>
      <w:tr w:rsidR="00D67911" w:rsidRPr="00D67911" w14:paraId="175DBE91" w14:textId="77777777" w:rsidTr="00732D7F">
        <w:trPr>
          <w:trHeight w:val="300"/>
        </w:trPr>
        <w:tc>
          <w:tcPr>
            <w:tcW w:w="3172" w:type="dxa"/>
            <w:gridSpan w:val="4"/>
            <w:shd w:val="clear" w:color="auto" w:fill="auto"/>
            <w:vAlign w:val="center"/>
            <w:hideMark/>
          </w:tcPr>
          <w:p w14:paraId="5B279019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xperienced a fall in previous years</w:t>
            </w:r>
          </w:p>
        </w:tc>
        <w:tc>
          <w:tcPr>
            <w:tcW w:w="402" w:type="dxa"/>
            <w:vAlign w:val="center"/>
          </w:tcPr>
          <w:p w14:paraId="17CFE4A7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D839EC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8 (40.3)</w:t>
            </w:r>
          </w:p>
        </w:tc>
        <w:tc>
          <w:tcPr>
            <w:tcW w:w="1134" w:type="dxa"/>
            <w:vAlign w:val="center"/>
          </w:tcPr>
          <w:p w14:paraId="5D6F166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 (39.8)</w:t>
            </w:r>
          </w:p>
        </w:tc>
        <w:tc>
          <w:tcPr>
            <w:tcW w:w="1159" w:type="dxa"/>
            <w:vAlign w:val="center"/>
          </w:tcPr>
          <w:p w14:paraId="09BB4CA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 (43.5)</w:t>
            </w:r>
          </w:p>
        </w:tc>
        <w:tc>
          <w:tcPr>
            <w:tcW w:w="1134" w:type="dxa"/>
            <w:vAlign w:val="center"/>
          </w:tcPr>
          <w:p w14:paraId="71787756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 (38.8)</w:t>
            </w:r>
          </w:p>
        </w:tc>
        <w:tc>
          <w:tcPr>
            <w:tcW w:w="1134" w:type="dxa"/>
            <w:vAlign w:val="center"/>
          </w:tcPr>
          <w:p w14:paraId="358701D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9 (41.4)</w:t>
            </w:r>
          </w:p>
        </w:tc>
      </w:tr>
      <w:tr w:rsidR="00D67911" w:rsidRPr="00D67911" w14:paraId="624C0EAB" w14:textId="77777777" w:rsidTr="00732D7F">
        <w:trPr>
          <w:trHeight w:val="330"/>
        </w:trPr>
        <w:tc>
          <w:tcPr>
            <w:tcW w:w="3574" w:type="dxa"/>
            <w:gridSpan w:val="5"/>
            <w:shd w:val="clear" w:color="auto" w:fill="auto"/>
            <w:vAlign w:val="center"/>
            <w:hideMark/>
          </w:tcPr>
          <w:p w14:paraId="02647C06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Believe that incontinence is a normal part of ageing 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3F6A042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9 (68.6)</w:t>
            </w:r>
          </w:p>
        </w:tc>
        <w:tc>
          <w:tcPr>
            <w:tcW w:w="1134" w:type="dxa"/>
            <w:vAlign w:val="center"/>
          </w:tcPr>
          <w:p w14:paraId="076EF905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4 (70.2)</w:t>
            </w:r>
          </w:p>
        </w:tc>
        <w:tc>
          <w:tcPr>
            <w:tcW w:w="1159" w:type="dxa"/>
            <w:vAlign w:val="center"/>
          </w:tcPr>
          <w:p w14:paraId="4753F4A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  (76.1)</w:t>
            </w:r>
          </w:p>
        </w:tc>
        <w:tc>
          <w:tcPr>
            <w:tcW w:w="1134" w:type="dxa"/>
            <w:vAlign w:val="center"/>
          </w:tcPr>
          <w:p w14:paraId="7ADDA19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9 (69.4)</w:t>
            </w:r>
          </w:p>
        </w:tc>
        <w:tc>
          <w:tcPr>
            <w:tcW w:w="1134" w:type="dxa"/>
            <w:vAlign w:val="center"/>
          </w:tcPr>
          <w:p w14:paraId="238C8EB9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1 (58.6)</w:t>
            </w:r>
          </w:p>
        </w:tc>
      </w:tr>
      <w:tr w:rsidR="00D67911" w:rsidRPr="00D67911" w14:paraId="274C7A76" w14:textId="77777777" w:rsidTr="00732D7F">
        <w:trPr>
          <w:trHeight w:val="81"/>
        </w:trPr>
        <w:tc>
          <w:tcPr>
            <w:tcW w:w="3574" w:type="dxa"/>
            <w:gridSpan w:val="5"/>
            <w:shd w:val="clear" w:color="auto" w:fill="auto"/>
            <w:vAlign w:val="center"/>
            <w:hideMark/>
          </w:tcPr>
          <w:p w14:paraId="1ADBB08E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erforming pelvic floor muscle exercises (Kegel)*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91109C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5 (4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1217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4 (49.2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F5D839C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 (56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EC60C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 (47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50940C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 (35.7)</w:t>
            </w:r>
          </w:p>
        </w:tc>
      </w:tr>
      <w:tr w:rsidR="00D67911" w:rsidRPr="00D67911" w14:paraId="5E2E60A0" w14:textId="77777777" w:rsidTr="00732D7F">
        <w:trPr>
          <w:trHeight w:val="57"/>
        </w:trPr>
        <w:tc>
          <w:tcPr>
            <w:tcW w:w="2273" w:type="dxa"/>
            <w:gridSpan w:val="3"/>
            <w:shd w:val="clear" w:color="auto" w:fill="auto"/>
            <w:vAlign w:val="bottom"/>
            <w:hideMark/>
          </w:tcPr>
          <w:p w14:paraId="3C02BC23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ICIQ-FLUTS score (0-48)*</w:t>
            </w:r>
          </w:p>
        </w:tc>
        <w:tc>
          <w:tcPr>
            <w:tcW w:w="1301" w:type="dxa"/>
            <w:gridSpan w:val="2"/>
            <w:shd w:val="clear" w:color="auto" w:fill="auto"/>
          </w:tcPr>
          <w:p w14:paraId="4FF85831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55C229A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.1 (±5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8166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.4 (±5.7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D7070EA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.6(±4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A8B8B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6 (±5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434E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.3 (±4.5)</w:t>
            </w:r>
          </w:p>
        </w:tc>
      </w:tr>
      <w:tr w:rsidR="00D67911" w:rsidRPr="00D67911" w14:paraId="5AA6824A" w14:textId="77777777" w:rsidTr="00732D7F">
        <w:trPr>
          <w:trHeight w:val="59"/>
        </w:trPr>
        <w:tc>
          <w:tcPr>
            <w:tcW w:w="2273" w:type="dxa"/>
            <w:gridSpan w:val="3"/>
            <w:shd w:val="clear" w:color="auto" w:fill="auto"/>
            <w:vAlign w:val="bottom"/>
            <w:hideMark/>
          </w:tcPr>
          <w:p w14:paraId="343DCABE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I-QOL score (0-100)</w:t>
            </w:r>
          </w:p>
        </w:tc>
        <w:tc>
          <w:tcPr>
            <w:tcW w:w="1301" w:type="dxa"/>
            <w:gridSpan w:val="2"/>
          </w:tcPr>
          <w:p w14:paraId="4197B516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40AF391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7.9 (±18.9)</w:t>
            </w:r>
          </w:p>
        </w:tc>
        <w:tc>
          <w:tcPr>
            <w:tcW w:w="1134" w:type="dxa"/>
            <w:vAlign w:val="center"/>
          </w:tcPr>
          <w:p w14:paraId="632EF51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.0 (±19.8)</w:t>
            </w:r>
          </w:p>
        </w:tc>
        <w:tc>
          <w:tcPr>
            <w:tcW w:w="1159" w:type="dxa"/>
            <w:vAlign w:val="center"/>
          </w:tcPr>
          <w:p w14:paraId="1B7C5C8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4.9 (±20.2)</w:t>
            </w:r>
          </w:p>
        </w:tc>
        <w:tc>
          <w:tcPr>
            <w:tcW w:w="1134" w:type="dxa"/>
            <w:vAlign w:val="center"/>
          </w:tcPr>
          <w:p w14:paraId="0CF6683C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0.7 (±18.5)</w:t>
            </w:r>
          </w:p>
        </w:tc>
        <w:tc>
          <w:tcPr>
            <w:tcW w:w="1134" w:type="dxa"/>
            <w:vAlign w:val="center"/>
          </w:tcPr>
          <w:p w14:paraId="64097A52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1.6 (±14.9)</w:t>
            </w:r>
          </w:p>
        </w:tc>
      </w:tr>
      <w:tr w:rsidR="00D67911" w:rsidRPr="00D67911" w14:paraId="5D474A96" w14:textId="77777777" w:rsidTr="00732D7F">
        <w:trPr>
          <w:trHeight w:val="300"/>
        </w:trPr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14:paraId="40E13D4E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ncontinence duration</w:t>
            </w:r>
          </w:p>
        </w:tc>
        <w:tc>
          <w:tcPr>
            <w:tcW w:w="1933" w:type="dxa"/>
            <w:gridSpan w:val="3"/>
            <w:vAlign w:val="center"/>
          </w:tcPr>
          <w:p w14:paraId="1BF9ACCF" w14:textId="77777777" w:rsidR="00D67911" w:rsidRPr="00D67911" w:rsidRDefault="00D67911" w:rsidP="00D67911">
            <w:pPr>
              <w:spacing w:before="40" w:after="4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ss than one year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 to 5 years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More than 5 years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467420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3 (13.5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60 (40.8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71 (4.6)</w:t>
            </w:r>
          </w:p>
        </w:tc>
        <w:tc>
          <w:tcPr>
            <w:tcW w:w="1134" w:type="dxa"/>
            <w:vAlign w:val="center"/>
          </w:tcPr>
          <w:p w14:paraId="185C4B81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 (13.6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73 (38.2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90 (47.1)</w:t>
            </w:r>
          </w:p>
        </w:tc>
        <w:tc>
          <w:tcPr>
            <w:tcW w:w="1159" w:type="dxa"/>
            <w:vAlign w:val="center"/>
          </w:tcPr>
          <w:p w14:paraId="27C9423F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 (19.6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9 (41.3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17 (37.0)</w:t>
            </w:r>
          </w:p>
        </w:tc>
        <w:tc>
          <w:tcPr>
            <w:tcW w:w="1134" w:type="dxa"/>
            <w:vAlign w:val="center"/>
          </w:tcPr>
          <w:p w14:paraId="6EFF2F12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 (9.4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37 (43.5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37 (43.5)</w:t>
            </w:r>
          </w:p>
        </w:tc>
        <w:tc>
          <w:tcPr>
            <w:tcW w:w="1134" w:type="dxa"/>
            <w:vAlign w:val="center"/>
          </w:tcPr>
          <w:p w14:paraId="4EBDAA9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 (14.3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31 (44.3)</w:t>
            </w: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br/>
              <w:t>27 (38.6)</w:t>
            </w:r>
          </w:p>
        </w:tc>
      </w:tr>
      <w:tr w:rsidR="00D67911" w:rsidRPr="00D67911" w14:paraId="4D6B5405" w14:textId="77777777" w:rsidTr="00732D7F">
        <w:trPr>
          <w:trHeight w:val="300"/>
        </w:trPr>
        <w:tc>
          <w:tcPr>
            <w:tcW w:w="2273" w:type="dxa"/>
            <w:gridSpan w:val="3"/>
            <w:tcBorders>
              <w:bottom w:val="nil"/>
            </w:tcBorders>
            <w:shd w:val="clear" w:color="auto" w:fill="auto"/>
            <w:vAlign w:val="bottom"/>
            <w:hideMark/>
          </w:tcPr>
          <w:p w14:paraId="13053882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stipation*</w:t>
            </w:r>
          </w:p>
        </w:tc>
        <w:tc>
          <w:tcPr>
            <w:tcW w:w="1301" w:type="dxa"/>
            <w:gridSpan w:val="2"/>
            <w:tcBorders>
              <w:bottom w:val="nil"/>
            </w:tcBorders>
            <w:shd w:val="clear" w:color="auto" w:fill="auto"/>
          </w:tcPr>
          <w:p w14:paraId="4A5588CD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DF571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7 (32.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B6DC923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8 (25.1)</w:t>
            </w: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vAlign w:val="center"/>
          </w:tcPr>
          <w:p w14:paraId="6DCA42CA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2 (47.8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37141FD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 (38.8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AFD2B1A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4 (34.3)</w:t>
            </w:r>
          </w:p>
        </w:tc>
      </w:tr>
      <w:tr w:rsidR="00D67911" w:rsidRPr="00D67911" w14:paraId="4AC8AE08" w14:textId="77777777" w:rsidTr="00732D7F">
        <w:trPr>
          <w:trHeight w:val="300"/>
        </w:trPr>
        <w:tc>
          <w:tcPr>
            <w:tcW w:w="227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8319E9" w14:textId="77777777" w:rsidR="00D67911" w:rsidRPr="00D67911" w:rsidRDefault="00D67911" w:rsidP="00D67911">
            <w:pPr>
              <w:spacing w:before="40" w:after="4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ak stool</w:t>
            </w:r>
          </w:p>
        </w:tc>
        <w:tc>
          <w:tcPr>
            <w:tcW w:w="1301" w:type="dxa"/>
            <w:gridSpan w:val="2"/>
            <w:tcBorders>
              <w:top w:val="nil"/>
              <w:bottom w:val="single" w:sz="4" w:space="0" w:color="auto"/>
            </w:tcBorders>
          </w:tcPr>
          <w:p w14:paraId="2585CE2C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2F40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4 (18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17865BE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 (18.3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14:paraId="42E40C68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 (19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1BCB837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 (18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FF3E5ED" w14:textId="77777777" w:rsidR="00D67911" w:rsidRPr="00D67911" w:rsidRDefault="00D67911" w:rsidP="00D67911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679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 (20.0)</w:t>
            </w:r>
          </w:p>
        </w:tc>
      </w:tr>
    </w:tbl>
    <w:p w14:paraId="0FC94958" w14:textId="77777777" w:rsidR="00D67911" w:rsidRPr="00D67911" w:rsidRDefault="00D67911" w:rsidP="00D67911">
      <w:pPr>
        <w:spacing w:before="40" w:after="4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D67911">
        <w:rPr>
          <w:rFonts w:ascii="Calibri" w:eastAsia="Calibri" w:hAnsi="Calibri" w:cs="Times New Roman"/>
          <w:sz w:val="20"/>
          <w:szCs w:val="20"/>
          <w:lang w:val="en-GB"/>
        </w:rPr>
        <w:t>* significant difference between centres</w:t>
      </w:r>
    </w:p>
    <w:p w14:paraId="380F5FAE" w14:textId="77777777" w:rsidR="00D67911" w:rsidRPr="00D67911" w:rsidRDefault="00D67911">
      <w:pPr>
        <w:rPr>
          <w:b/>
          <w:u w:val="single"/>
          <w:lang w:val="en-US"/>
        </w:rPr>
      </w:pPr>
      <w:r w:rsidRPr="00D67911">
        <w:rPr>
          <w:b/>
          <w:u w:val="single"/>
          <w:lang w:val="en-US"/>
        </w:rPr>
        <w:br w:type="page"/>
      </w:r>
    </w:p>
    <w:p w14:paraId="40D65E38" w14:textId="77777777" w:rsidR="00EB482F" w:rsidRPr="00D67911" w:rsidRDefault="00D67911" w:rsidP="00D67911">
      <w:pPr>
        <w:spacing w:after="0" w:line="240" w:lineRule="auto"/>
        <w:rPr>
          <w:b/>
          <w:u w:val="single"/>
          <w:lang w:val="en-US"/>
        </w:rPr>
      </w:pPr>
      <w:r w:rsidRPr="00D67911">
        <w:rPr>
          <w:b/>
          <w:u w:val="single"/>
          <w:lang w:val="en-US"/>
        </w:rPr>
        <w:lastRenderedPageBreak/>
        <w:t>Figure 1</w:t>
      </w:r>
      <w:r w:rsidRPr="00D67911">
        <w:rPr>
          <w:lang w:val="en-US"/>
        </w:rPr>
        <w:t>: Flow-chart</w:t>
      </w:r>
    </w:p>
    <w:p w14:paraId="7AE9532C" w14:textId="77777777" w:rsidR="000D7B85" w:rsidRPr="00D67911" w:rsidRDefault="000D7B85" w:rsidP="000D7B85">
      <w:pPr>
        <w:spacing w:after="0" w:line="240" w:lineRule="auto"/>
        <w:jc w:val="center"/>
        <w:rPr>
          <w:lang w:val="en-US"/>
        </w:rPr>
      </w:pPr>
    </w:p>
    <w:p w14:paraId="6428AE1A" w14:textId="77777777" w:rsidR="000D7B85" w:rsidRPr="00D67911" w:rsidRDefault="000D7B85" w:rsidP="000D7B85">
      <w:pPr>
        <w:spacing w:after="0" w:line="240" w:lineRule="auto"/>
        <w:jc w:val="center"/>
        <w:rPr>
          <w:lang w:val="en-US"/>
        </w:rPr>
      </w:pPr>
    </w:p>
    <w:p w14:paraId="07AC03AD" w14:textId="77777777" w:rsidR="00474408" w:rsidRDefault="00D67911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F7D4234" wp14:editId="1361936B">
                <wp:simplePos x="0" y="0"/>
                <wp:positionH relativeFrom="column">
                  <wp:posOffset>3734435</wp:posOffset>
                </wp:positionH>
                <wp:positionV relativeFrom="paragraph">
                  <wp:posOffset>3999230</wp:posOffset>
                </wp:positionV>
                <wp:extent cx="635" cy="772160"/>
                <wp:effectExtent l="52705" t="10160" r="60960" b="17780"/>
                <wp:wrapNone/>
                <wp:docPr id="19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72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386D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5" o:spid="_x0000_s1026" type="#_x0000_t32" style="position:absolute;margin-left:294.05pt;margin-top:314.9pt;width:.05pt;height:60.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5WrOQIAAGAEAAAOAAAAZHJzL2Uyb0RvYy54bWysVMuO2yAU3VfqPyD2ie2Mk0msOKORnXQz&#10;7USa6QcQwDYqBgQkTlT133shj860m6pqFuQC93HuuQcvH469RAdundCqxNk4xYgrqplQbYm/vm5G&#10;c4ycJ4oRqRUv8Yk7/LD6+GE5mIJPdKcl4xZBEuWKwZS4894USeJox3vixtpwBZeNtj3xsLVtwiwZ&#10;IHsvk0mazpJBW2asptw5OK3Pl3gV8zcNp/65aRz3SJYYsPm42rjuwpqslqRoLTGdoBcY5B9Q9EQo&#10;KHpLVRNP0N6KP1L1glrtdOPHVPeJbhpBeewBusnS37p56YjhsRcgx5kbTe7/paVfDluLBIPZLTBS&#10;pIcZPe69jqXRdBoIGowrwK9SWxtapEf1Yp40/eaQ0lVHVMuj9+vJQHAWIpJ3IWHjDJTZDZ81Ax8C&#10;BSJbx8b2ISXwgI5xKKfbUPjRIwqHs7spRhTO7+8n2SxOLCHFNdJY5z9x3aNglNh5S0Tb+UorBbPX&#10;Not1yOHJ+YCLFNeAUFbpjZAySkAqNJR4MZ1MY4DTUrBwGdycbXeVtOhAgojiLzYJN2/drN4rFpN1&#10;nLD1xfZESLCRj+x4K4AvyXGo1nOGkeTwboJ1hidVqAi9A+CLddbR90W6WM/X83yUT2brUZ7W9ehx&#10;U+Wj2Sa7n9Z3dVXV2Y8APsuLTjDGVcB/1XSW/51mLq/rrMabqm9EJe+zR0YB7PU/go7DD/M+K2en&#10;2WlrQ3dBByDj6Hx5cuGdvN1Hr18fhtVPAAAA//8DAFBLAwQUAAYACAAAACEAOrozJOIAAAALAQAA&#10;DwAAAGRycy9kb3ducmV2LnhtbEyPy07DMBBF90j8gzVI7KiTiIY0xKmACpENSH0IsXTjIbaI7Sh2&#10;25SvZ1jBcmaO7pxbLSfbsyOOwXgnIJ0lwNC1XhnXCdhtn28KYCFKp2TvHQo4Y4BlfXlRyVL5k1vj&#10;cRM7RiEulFKAjnEoOQ+tRivDzA/o6PbpRysjjWPH1ShPFG57niVJzq00jj5oOeCTxvZrc7AC4urj&#10;rPP39nFh3rYvr7n5bppmJcT11fRwDyziFP9g+NUndajJae8PTgXWC5gXRUqogDxbUAciaJMB2wu4&#10;m6e3wOuK/+9Q/wAAAP//AwBQSwECLQAUAAYACAAAACEAtoM4kv4AAADhAQAAEwAAAAAAAAAAAAAA&#10;AAAAAAAAW0NvbnRlbnRfVHlwZXNdLnhtbFBLAQItABQABgAIAAAAIQA4/SH/1gAAAJQBAAALAAAA&#10;AAAAAAAAAAAAAC8BAABfcmVscy8ucmVsc1BLAQItABQABgAIAAAAIQCs35WrOQIAAGAEAAAOAAAA&#10;AAAAAAAAAAAAAC4CAABkcnMvZTJvRG9jLnhtbFBLAQItABQABgAIAAAAIQA6ujMk4gAAAAsBAAAP&#10;AAAAAAAAAAAAAAAAAJM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1613123" wp14:editId="28A6C736">
                <wp:simplePos x="0" y="0"/>
                <wp:positionH relativeFrom="column">
                  <wp:posOffset>1337945</wp:posOffset>
                </wp:positionH>
                <wp:positionV relativeFrom="paragraph">
                  <wp:posOffset>3999230</wp:posOffset>
                </wp:positionV>
                <wp:extent cx="635" cy="772160"/>
                <wp:effectExtent l="56515" t="10160" r="57150" b="17780"/>
                <wp:wrapNone/>
                <wp:docPr id="18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72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5FCCB" id="AutoShape 40" o:spid="_x0000_s1026" type="#_x0000_t32" style="position:absolute;margin-left:105.35pt;margin-top:314.9pt;width:.05pt;height:60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tdROAIAAGAEAAAOAAAAZHJzL2Uyb0RvYy54bWysVM2O2jAQvlfqO1i+QxI2sBARVqsEetl2&#10;kXb7AMZ2EquObdmGgKq+e8fmp7vtparKwczY8/PNNzNZPhx7iQ7cOqFVibNxihFXVDOh2hJ/fd2M&#10;5hg5TxQjUite4hN3+GH18cNyMAWf6E5Lxi2CIMoVgylx570pksTRjvfEjbXhCh4bbXviQbVtwiwZ&#10;IHovk0mazpJBW2asptw5uK3Pj3gV4zcNp/65aRz3SJYYsPl42njuwpmslqRoLTGdoBcY5B9Q9EQo&#10;SHoLVRNP0N6KP0L1glrtdOPHVPeJbhpBeawBqsnS36p56YjhsRYgx5kbTe7/haVfDluLBIPeQacU&#10;6aFHj3uvY2qUR4IG4wqwq9TWhhLpUb2YJ02/OaR01RHV8mj9ejLgnAVKk3cuQXEG0uyGz5qBDYEE&#10;ka1jY/sQEnhAx9iU060p/OgRhcvZ3RQjCvf395NsFgElpLh6Guv8J657FIQSO2+JaDtfaaWg99pm&#10;MQ85PDkfcJHi6hDSKr0RUsYRkAoNJV5MJ9Po4LQULDwGM2fbXSUtOpAwRPEXi4SXt2ZW7xWLwTpO&#10;2PoieyIkyMhHdrwVwJfkOGTrOcNIctibIJ3hSRUyQu0A+CKd5+j7Il2s5+t5Psons/UoT+t69Lip&#10;8tFsk91P67u6qursRwCf5UUnGOMq4L/OdJb/3cxctus8jbepvhGVvI8eGQWw1/8IOjY/9DssoSt2&#10;mp22NlQXNBjjaHxZubAnb/Vo9evDsPoJAAD//wMAUEsDBBQABgAIAAAAIQBzT0Gf4gAAAAsBAAAP&#10;AAAAZHJzL2Rvd25yZXYueG1sTI9BT8MwDIXvSPyHyEjcWNoKOlbqTsCE6GVIbAhxzBrTRjRJ1WRb&#10;x6/HnOBm+z09f69cTrYXBxqD8Q4hnSUgyDVeG9civG2frm5BhKicVr13hHCiAMvq/KxUhfZH90qH&#10;TWwFh7hQKIQuxqGQMjQdWRVmfiDH2qcfrYq8jq3UozpyuO1lliS5tMo4/tCpgR47ar42e4sQVx+n&#10;Ln9vHhbmZfu8zs13XdcrxMuL6f4ORKQp/pnhF5/RoWKmnd87HUSPkKXJnK0IebbgDuzgCw87hPlN&#10;eg2yKuX/DtUPAAAA//8DAFBLAQItABQABgAIAAAAIQC2gziS/gAAAOEBAAATAAAAAAAAAAAAAAAA&#10;AAAAAABbQ29udGVudF9UeXBlc10ueG1sUEsBAi0AFAAGAAgAAAAhADj9If/WAAAAlAEAAAsAAAAA&#10;AAAAAAAAAAAALwEAAF9yZWxzLy5yZWxzUEsBAi0AFAAGAAgAAAAhAMMe11E4AgAAYAQAAA4AAAAA&#10;AAAAAAAAAAAALgIAAGRycy9lMm9Eb2MueG1sUEsBAi0AFAAGAAgAAAAhAHNPQZ/iAAAACwEAAA8A&#10;AAAAAAAAAAAAAAAAkgQAAGRycy9kb3ducmV2LnhtbFBLBQYAAAAABAAEAPMAAAChBQAAAAA=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1351EA3" wp14:editId="0DE519A7">
                <wp:simplePos x="0" y="0"/>
                <wp:positionH relativeFrom="column">
                  <wp:posOffset>3319145</wp:posOffset>
                </wp:positionH>
                <wp:positionV relativeFrom="paragraph">
                  <wp:posOffset>4771390</wp:posOffset>
                </wp:positionV>
                <wp:extent cx="1447800" cy="463550"/>
                <wp:effectExtent l="8890" t="10795" r="10160" b="11430"/>
                <wp:wrapNone/>
                <wp:docPr id="17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46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C5517" w14:textId="77777777" w:rsidR="00814AB2" w:rsidRDefault="00814AB2" w:rsidP="00814AB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o</w:t>
                            </w:r>
                          </w:p>
                          <w:p w14:paraId="3B491D63" w14:textId="77777777" w:rsidR="00814AB2" w:rsidRDefault="009C1280" w:rsidP="00814AB2">
                            <w:pPr>
                              <w:spacing w:after="0"/>
                              <w:jc w:val="center"/>
                            </w:pPr>
                            <w:r>
                              <w:t>N= 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1351EA3"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margin-left:261.35pt;margin-top:375.7pt;width:114pt;height:36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S+FKgIAAFIEAAAOAAAAZHJzL2Uyb0RvYy54bWysVNtu2zAMfR+wfxD0vtjJ4l6MOEWXLsOA&#10;7gK0+wBZlm1hkqhJSuzs60fJaRp028swPQikSR2Sh6RXN6NWZC+cl2AqOp/llAjDoZGmq+i3x+2b&#10;K0p8YKZhCoyo6EF4erN+/Wo12FIsoAfVCEcQxPhysBXtQ7BllnneC838DKwwaGzBaRZQdV3WODYg&#10;ulbZIs8vsgFcYx1w4T1+vZuMdJ3w21bw8KVtvQhEVRRzC+l26a7jna1XrOwcs73kxzTYP2ShmTQY&#10;9AR1xwIjOyd/g9KSO/DQhhkHnUHbSi5SDVjNPH9RzUPPrEi1IDnenmjy/w+Wf95/dUQ22LtLSgzT&#10;2KNHMQbyDkZSLCM/g/Uluj1YdAwjfkffVKu398C/e2Jg0zPTiVvnYOgFazC/eXyZnT2dcHwEqYdP&#10;0GActguQgMbW6Uge0kEQHft0OPUm5sJjyOXy8ipHE0fb8uJtUaTmZax8em2dDx8EaBKFijrsfUJn&#10;+3sfYjasfHKJwTwo2WylUklxXb1RjuwZzsk2nVTACzdlyFDR62JRTAT8FSJP508QWgYceCV1RbEc&#10;PNGJlZG296ZJcmBSTTKmrMyRx0jdRGIY6xEdI7k1NAdk1ME02LiIKPTgflIy4FBX1P/YMScoUR8N&#10;duUaWYxbkJRlcblAxZ1b6nMLMxyhKhoomcRNmDZnZ53seow0zYGBW+xkKxPJz1kd88bBTdwflyxu&#10;xrmevJ5/BetfAAAA//8DAFBLAwQUAAYACAAAACEADE+BtOAAAAALAQAADwAAAGRycy9kb3ducmV2&#10;LnhtbEyPwU7DMAyG70i8Q2QkLoilK+06StMJIYHgBgPBNWu8tqJxSpJ15e0xJzja/vX5+6vNbAcx&#10;oQ+9IwXLRQICqXGmp1bB2+v95RpEiJqMHhyhgm8MsKlPTypdGnekF5y2sRUMoVBqBV2MYyllaDq0&#10;OizciMS3vfNWRx59K43XR4bbQaZJspJW98QfOj3iXYfN5/ZgFayzx+kjPF09vzer/XAdL4rp4csr&#10;dX42396AiDjHvzD86rM61Oy0cwcyQQwK8jQtOKqgyJcZCE4UecKbHePTLANZV/J/h/oHAAD//wMA&#10;UEsBAi0AFAAGAAgAAAAhALaDOJL+AAAA4QEAABMAAAAAAAAAAAAAAAAAAAAAAFtDb250ZW50X1R5&#10;cGVzXS54bWxQSwECLQAUAAYACAAAACEAOP0h/9YAAACUAQAACwAAAAAAAAAAAAAAAAAvAQAAX3Jl&#10;bHMvLnJlbHNQSwECLQAUAAYACAAAACEA48kvhSoCAABSBAAADgAAAAAAAAAAAAAAAAAuAgAAZHJz&#10;L2Uyb0RvYy54bWxQSwECLQAUAAYACAAAACEADE+BtOAAAAALAQAADwAAAAAAAAAAAAAAAACEBAAA&#10;ZHJzL2Rvd25yZXYueG1sUEsFBgAAAAAEAAQA8wAAAJEFAAAAAA==&#10;">
                <v:textbox>
                  <w:txbxContent>
                    <w:p w14:paraId="31AC5517" w14:textId="77777777" w:rsidR="00814AB2" w:rsidRDefault="00814AB2" w:rsidP="00814AB2">
                      <w:pPr>
                        <w:spacing w:after="0" w:line="240" w:lineRule="auto"/>
                        <w:jc w:val="center"/>
                      </w:pPr>
                      <w:r>
                        <w:t>No</w:t>
                      </w:r>
                    </w:p>
                    <w:p w14:paraId="3B491D63" w14:textId="77777777" w:rsidR="00814AB2" w:rsidRDefault="009C1280" w:rsidP="00814AB2">
                      <w:pPr>
                        <w:spacing w:after="0"/>
                        <w:jc w:val="center"/>
                      </w:pPr>
                      <w:r>
                        <w:t>N= 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915C541" wp14:editId="433D212F">
                <wp:simplePos x="0" y="0"/>
                <wp:positionH relativeFrom="column">
                  <wp:posOffset>71755</wp:posOffset>
                </wp:positionH>
                <wp:positionV relativeFrom="paragraph">
                  <wp:posOffset>3666490</wp:posOffset>
                </wp:positionV>
                <wp:extent cx="4695190" cy="332740"/>
                <wp:effectExtent l="9525" t="10795" r="10160" b="8890"/>
                <wp:wrapNone/>
                <wp:docPr id="16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5190" cy="332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3A12F2" w14:textId="77777777" w:rsidR="00223B01" w:rsidRPr="00814AB2" w:rsidRDefault="00814AB2" w:rsidP="00814AB2">
                            <w:pPr>
                              <w:pStyle w:val="PrformatHTML"/>
                              <w:shd w:val="clear" w:color="auto" w:fill="FFFFFF"/>
                              <w:jc w:val="center"/>
                              <w:rPr>
                                <w:rFonts w:asciiTheme="minorHAnsi" w:hAnsiTheme="minorHAnsi"/>
                                <w:color w:val="21212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US"/>
                              </w:rPr>
                              <w:t>Each q</w:t>
                            </w:r>
                            <w:r w:rsidR="00983CAF" w:rsidRPr="00983CAF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US"/>
                              </w:rPr>
                              <w:t>uestionnaire</w:t>
                            </w:r>
                            <w:r w:rsidR="00664A04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(PGI-I, I-QOL, ICIQ-FLUTS) </w:t>
                            </w:r>
                            <w:r w:rsidR="00664A04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US"/>
                              </w:rPr>
                              <w:t>completed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at follow-up</w:t>
                            </w:r>
                            <w:r w:rsidR="00664A04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US"/>
                              </w:rPr>
                              <w:t>?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5C541" id="Text Box 42" o:spid="_x0000_s1027" type="#_x0000_t202" style="position:absolute;margin-left:5.65pt;margin-top:288.7pt;width:369.7pt;height:26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908LgIAAFkEAAAOAAAAZHJzL2Uyb0RvYy54bWysVNtu2zAMfR+wfxD0vjhxk7Qx4hRdugwD&#10;ugvQ7gNkWbaFSaImKbG7rx8lJ1nQbS/D/CCIInVEnkN6fTtoRQ7CeQmmpLPJlBJhONTStCX9+rR7&#10;c0OJD8zUTIERJX0Wnt5uXr9a97YQOXSgauEIghhf9LakXQi2yDLPO6GZn4AVBp0NOM0Cmq7Nasd6&#10;RNcqy6fTZdaDq60DLrzH0/vRSTcJv2kED5+bxotAVEkxt5BWl9YqrtlmzYrWMdtJfkyD/UMWmkmD&#10;j56h7llgZO/kb1BacgcemjDhoDNoGslFqgGrmU1fVPPYMStSLUiOt2ea/P+D5Z8OXxyRNWq3pMQw&#10;jRo9iSGQtzCQeR756a0vMOzRYmAY8BxjU63ePgD/5omBbcdMK+6cg74TrMb8ZvFmdnF1xPERpOo/&#10;Qo3vsH2ABDQ0TkfykA6C6KjT81mbmAvHw/lytZit0MXRd3WVX8+TeBkrTret8+G9AE3ipqQOtU/o&#10;7PDgQ8yGFaeQ+JgHJeudVCoZrq22ypEDwz7ZpS8V8CJMGdKXdLXIFyMBf4WYpu9PEFoGbHgldUlv&#10;zkGsiLS9M3Vqx8CkGveYsjJHHiN1I4lhqIZRspM8FdTPSKyDsb9xHnHTgftBSY+9XVL/fc+coER9&#10;MCjOajZH9khIxnxxnaPhLj3VpYcZjlAlDZSM220YB2hvnWw7fGlsBwN3KGgjE9dR+TGrY/rYv0mC&#10;46zFAbm0U9SvP8LmJwAAAP//AwBQSwMEFAAGAAgAAAAhACCJ+6LgAAAACgEAAA8AAABkcnMvZG93&#10;bnJldi54bWxMj8tOwzAQRfdI/IM1SGwQdfqK0xCnQkgg2EFBsHXjaRLhR7DdNPw9wwqWV3N075lq&#10;O1nDRgyx907CfJYBQ9d43btWwtvr/XUBLCbltDLeoYRvjLCtz88qVWp/ci847lLLqMTFUknoUhpK&#10;zmPToVVx5gd0dDv4YFWiGFqugzpRuTV8kWU5t6p3tNCpAe86bD53RyuhWD2OH/Fp+fze5AezSVdi&#10;fPgKUl5eTLc3wBJO6Q+GX31Sh5qc9v7odGSG8nxJpIS1ECtgBIh1JoDtJeSLTQG8rvj/F+ofAAAA&#10;//8DAFBLAQItABQABgAIAAAAIQC2gziS/gAAAOEBAAATAAAAAAAAAAAAAAAAAAAAAABbQ29udGVu&#10;dF9UeXBlc10ueG1sUEsBAi0AFAAGAAgAAAAhADj9If/WAAAAlAEAAAsAAAAAAAAAAAAAAAAALwEA&#10;AF9yZWxzLy5yZWxzUEsBAi0AFAAGAAgAAAAhALnT3TwuAgAAWQQAAA4AAAAAAAAAAAAAAAAALgIA&#10;AGRycy9lMm9Eb2MueG1sUEsBAi0AFAAGAAgAAAAhACCJ+6LgAAAACgEAAA8AAAAAAAAAAAAAAAAA&#10;iAQAAGRycy9kb3ducmV2LnhtbFBLBQYAAAAABAAEAPMAAACVBQAAAAA=&#10;">
                <v:textbox>
                  <w:txbxContent>
                    <w:p w14:paraId="0A3A12F2" w14:textId="77777777" w:rsidR="00223B01" w:rsidRPr="00814AB2" w:rsidRDefault="00814AB2" w:rsidP="00814AB2">
                      <w:pPr>
                        <w:pStyle w:val="PrformatHTML"/>
                        <w:shd w:val="clear" w:color="auto" w:fill="FFFFFF"/>
                        <w:jc w:val="center"/>
                        <w:rPr>
                          <w:rFonts w:asciiTheme="minorHAnsi" w:hAnsiTheme="minorHAnsi"/>
                          <w:color w:val="21212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US"/>
                        </w:rPr>
                        <w:t>Each q</w:t>
                      </w:r>
                      <w:r w:rsidR="00983CAF" w:rsidRPr="00983CAF"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US"/>
                        </w:rPr>
                        <w:t>uestionnaire</w:t>
                      </w:r>
                      <w:r w:rsidR="00664A04"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US"/>
                        </w:rPr>
                        <w:t xml:space="preserve">(PGI-I, I-QOL, ICIQ-FLUTS) </w:t>
                      </w:r>
                      <w:r w:rsidR="00664A04"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US"/>
                        </w:rPr>
                        <w:t>completed</w:t>
                      </w:r>
                      <w:r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US"/>
                        </w:rPr>
                        <w:t xml:space="preserve"> at follow-up</w:t>
                      </w:r>
                      <w:r w:rsidR="00664A04"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US"/>
                        </w:rPr>
                        <w:t>?</w:t>
                      </w:r>
                      <w:r>
                        <w:rPr>
                          <w:rFonts w:asciiTheme="minorHAnsi" w:hAnsiTheme="minorHAnsi"/>
                          <w:b/>
                          <w:sz w:val="22"/>
                          <w:szCs w:val="22"/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B2EE85C" wp14:editId="7194D48E">
                <wp:simplePos x="0" y="0"/>
                <wp:positionH relativeFrom="column">
                  <wp:posOffset>1005205</wp:posOffset>
                </wp:positionH>
                <wp:positionV relativeFrom="paragraph">
                  <wp:posOffset>1746250</wp:posOffset>
                </wp:positionV>
                <wp:extent cx="1270" cy="676275"/>
                <wp:effectExtent l="57150" t="5080" r="55880" b="23495"/>
                <wp:wrapNone/>
                <wp:docPr id="15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676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63FC2F" id="AutoShape 50" o:spid="_x0000_s1026" type="#_x0000_t32" style="position:absolute;margin-left:79.15pt;margin-top:137.5pt;width:.1pt;height:53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QOMNwIAAGEEAAAOAAAAZHJzL2Uyb0RvYy54bWysVE2P2yAQvVfqf0Dcs45d58uKs1rZSS/b&#10;bqTd/gACOEbFgIDEiar+9w7ESZv2UlX1AQ9mePPmzYyXj6dOoiO3TmhV4vRhjBFXVDOh9iX+8rYZ&#10;zTFynihGpFa8xGfu8OPq/btlbwqe6VZLxi0CEOWK3pS49d4USeJoyzviHrThCg4bbTviYWv3CbOk&#10;B/ROJtl4PE16bZmxmnLn4Gt9OcSriN80nPqXpnHcI1li4ObjauO6C2uyWpJib4lpBR1okH9g0RGh&#10;IOgNqiaeoIMVf0B1glrtdOMfqO4S3TSC8pgDZJOOf8vmtSWGx1xAHGduMrn/B0s/H7cWCQa1m2Ck&#10;SAc1ejp4HUOjSRSoN64Av0ptbUiRntSredb0q0NKVy1Rex69384GLqdB0uTuStg4A2F2/SfNwIdA&#10;gKjWqbFdgAQd0CkW5XwrCj95ROFjms2gcBQOprNpNptEfFJcrxrr/EeuOxSMEjtvidi3vtJKQfG1&#10;TWMgcnx2PhAjxfVCiKv0RkgZe0Aq1Jd4Mckm8YLTUrBwGNyc3e8qadGRhC6Kz8Dizs3qg2IRrOWE&#10;rQfbEyHBRj7K460AwSTHIVrHGUaSw+AE60JPqhARkgfCg3VppG+L8WI9X8/zUZ5N16N8XNejp02V&#10;j6abdDapP9RVVaffA/k0L1rBGFeB/7Wp0/zvmmYYr0s73tr6JlRyjx4VBbLXdyQdqx8KHqbQFTvN&#10;zlsbsgs76OPoPMxcGJRf99Hr559h9QMAAP//AwBQSwMEFAAGAAgAAAAhAJtyYNDiAAAACwEAAA8A&#10;AABkcnMvZG93bnJldi54bWxMj8FOwzAQRO9I/IO1SNyo01YOaYhTARUilyLRVoijG5vEIl5Hsdum&#10;fD3bExxH+zT7pliOrmNHMwTrUcJ0kgAzWHttsZGw277cZcBCVKhV59FIOJsAy/L6qlC59id8N8dN&#10;bBiVYMiVhDbGPuc81K1xKkx8b5BuX35wKlIcGq4HdaJy1/FZkqTcKYv0oVW9eW5N/b05OAlx9Xlu&#10;04/6aWHftq/r1P5UVbWS8vZmfHwAFs0Y/2C46JM6lOS09wfUgXWURTYnVMLsXtCoCyEyAWwvYZ5N&#10;BfCy4P83lL8AAAD//wMAUEsBAi0AFAAGAAgAAAAhALaDOJL+AAAA4QEAABMAAAAAAAAAAAAAAAAA&#10;AAAAAFtDb250ZW50X1R5cGVzXS54bWxQSwECLQAUAAYACAAAACEAOP0h/9YAAACUAQAACwAAAAAA&#10;AAAAAAAAAAAvAQAAX3JlbHMvLnJlbHNQSwECLQAUAAYACAAAACEAA70DjDcCAABhBAAADgAAAAAA&#10;AAAAAAAAAAAuAgAAZHJzL2Uyb0RvYy54bWxQSwECLQAUAAYACAAAACEAm3Jg0OIAAAALAQAADwAA&#10;AAAAAAAAAAAAAACR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5AB4232" wp14:editId="461766AF">
                <wp:simplePos x="0" y="0"/>
                <wp:positionH relativeFrom="column">
                  <wp:posOffset>63500</wp:posOffset>
                </wp:positionH>
                <wp:positionV relativeFrom="paragraph">
                  <wp:posOffset>1292860</wp:posOffset>
                </wp:positionV>
                <wp:extent cx="1752600" cy="453390"/>
                <wp:effectExtent l="10795" t="8890" r="8255" b="13970"/>
                <wp:wrapNone/>
                <wp:docPr id="14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453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295205" w14:textId="77777777" w:rsidR="00D633ED" w:rsidRDefault="00D633ED" w:rsidP="009C128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6-month visit missing</w:t>
                            </w:r>
                          </w:p>
                          <w:p w14:paraId="163C5858" w14:textId="77777777" w:rsidR="00F240BF" w:rsidRDefault="00F240BF" w:rsidP="009C128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=</w:t>
                            </w:r>
                            <w:r w:rsidR="00F823A1">
                              <w:t xml:space="preserve"> </w:t>
                            </w:r>
                            <w: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AB4232" id="Text Box 49" o:spid="_x0000_s1028" type="#_x0000_t202" style="position:absolute;margin-left:5pt;margin-top:101.8pt;width:138pt;height:35.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GlMLgIAAFkEAAAOAAAAZHJzL2Uyb0RvYy54bWysVNtu2zAMfR+wfxD0vthxnbYx4hRdugwD&#10;ugvQ7gNkWbaFyaImKbGzrx8lJ1nQbS/D/CBIInVInkN6dTf2iuyFdRJ0SeezlBKhOdRStyX9+rx9&#10;c0uJ80zXTIEWJT0IR+/Wr1+tBlOIDDpQtbAEQbQrBlPSzntTJInjneiZm4ERGo0N2J55PNo2qS0b&#10;EL1XSZam18kAtjYWuHAObx8mI11H/KYR3H9uGic8USXF3HxcbVyrsCbrFStay0wn+TEN9g9Z9Exq&#10;DHqGemCekZ2Vv0H1kltw0PgZhz6BppFcxBqwmnn6opqnjhkRa0FynDnT5P4fLP+0/2KJrFG7nBLN&#10;etToWYyevIWR5MvAz2BcgW5PBh39iPfoG2t15hH4N0c0bDqmW3FvLQydYDXmNw8vk4unE44LINXw&#10;EWqMw3YeItDY2D6Qh3QQREedDmdtQi48hLxZZNcpmjja8sXV1TKKl7Di9NpY598L6EnYlNSi9hGd&#10;7R+dD9mw4uQSgjlQst5KpeLBttVGWbJn2Cfb+MUCXrgpTYaSLhfZYiLgrxBp/P4E0UuPDa9kX9Lb&#10;sxMrAm3vdB3b0TOppj2mrPSRx0DdRKIfqzFKlp3kqaA+ILEWpv7GecRNB/YHJQP2dknd9x2zghL1&#10;QaM4y3meh2GIh3xxk+HBXlqqSwvTHKFK6imZths/DdDOWNl2GGlqBw33KGgjI9dB+SmrY/rYv1GC&#10;46yFAbk8R69ff4T1TwAAAP//AwBQSwMEFAAGAAgAAAAhALARmlzfAAAACgEAAA8AAABkcnMvZG93&#10;bnJldi54bWxMj0FPwzAMhe9I/IfISFwQS+igK6XphJBAcIOB4Jo1XlvROCXJuvLvMSe4+dlPz9+r&#10;1rMbxIQh9p40XCwUCKTG255aDW+v9+cFiJgMWTN4Qg3fGGFdHx9VprT+QC84bVIrOIRiaTR0KY2l&#10;lLHp0Jm48CMS33Y+OJNYhlbaYA4c7gaZKZVLZ3riD50Z8a7D5nOzdxqKy8fpIz4tn9+bfDdcp7PV&#10;9PAVtD49mW9vQCSc058ZfvEZHWpm2vo92SgG1oqrJA2ZWuYg2JAVOW+2PKyuFMi6kv8r1D8AAAD/&#10;/wMAUEsBAi0AFAAGAAgAAAAhALaDOJL+AAAA4QEAABMAAAAAAAAAAAAAAAAAAAAAAFtDb250ZW50&#10;X1R5cGVzXS54bWxQSwECLQAUAAYACAAAACEAOP0h/9YAAACUAQAACwAAAAAAAAAAAAAAAAAvAQAA&#10;X3JlbHMvLnJlbHNQSwECLQAUAAYACAAAACEAnGhpTC4CAABZBAAADgAAAAAAAAAAAAAAAAAuAgAA&#10;ZHJzL2Uyb0RvYy54bWxQSwECLQAUAAYACAAAACEAsBGaXN8AAAAKAQAADwAAAAAAAAAAAAAAAACI&#10;BAAAZHJzL2Rvd25yZXYueG1sUEsFBgAAAAAEAAQA8wAAAJQFAAAAAA==&#10;">
                <v:textbox>
                  <w:txbxContent>
                    <w:p w14:paraId="52295205" w14:textId="77777777" w:rsidR="00D633ED" w:rsidRDefault="00D633ED" w:rsidP="009C1280">
                      <w:pPr>
                        <w:spacing w:after="0" w:line="240" w:lineRule="auto"/>
                        <w:jc w:val="center"/>
                      </w:pPr>
                      <w:r>
                        <w:t>6-month visit missing</w:t>
                      </w:r>
                    </w:p>
                    <w:p w14:paraId="163C5858" w14:textId="77777777" w:rsidR="00F240BF" w:rsidRDefault="00F240BF" w:rsidP="009C1280">
                      <w:pPr>
                        <w:spacing w:after="0" w:line="240" w:lineRule="auto"/>
                        <w:jc w:val="center"/>
                      </w:pPr>
                      <w:r>
                        <w:t>N=</w:t>
                      </w:r>
                      <w:r w:rsidR="00F823A1">
                        <w:t xml:space="preserve"> </w:t>
                      </w:r>
                      <w: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ACB1E6B" wp14:editId="2D5AB65B">
                <wp:simplePos x="0" y="0"/>
                <wp:positionH relativeFrom="column">
                  <wp:posOffset>3249930</wp:posOffset>
                </wp:positionH>
                <wp:positionV relativeFrom="paragraph">
                  <wp:posOffset>2440940</wp:posOffset>
                </wp:positionV>
                <wp:extent cx="1482090" cy="530860"/>
                <wp:effectExtent l="6350" t="13970" r="6985" b="7620"/>
                <wp:wrapNone/>
                <wp:docPr id="13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2090" cy="530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AB1F45" w14:textId="77777777" w:rsidR="00D633ED" w:rsidRDefault="00D633ED" w:rsidP="00664A04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1-year visit missing</w:t>
                            </w:r>
                          </w:p>
                          <w:p w14:paraId="33DB3A36" w14:textId="77777777" w:rsidR="00664A04" w:rsidRDefault="009C1280" w:rsidP="00D633ED">
                            <w:pPr>
                              <w:jc w:val="center"/>
                            </w:pPr>
                            <w:r>
                              <w:t>N=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CB1E6B" id="Text Box 52" o:spid="_x0000_s1029" type="#_x0000_t202" style="position:absolute;margin-left:255.9pt;margin-top:192.2pt;width:116.7pt;height:41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w/vLgIAAFkEAAAOAAAAZHJzL2Uyb0RvYy54bWysVNuO0zAQfUfiHyy/06Rpu7RR09XSpQhp&#10;uUi7fIDjOImF4zG226R8/Y6dtlQLvCDyYNme8ZmZc2ayvh06RQ7COgm6oNNJSonQHCqpm4J+e9q9&#10;WVLiPNMVU6BFQY/C0dvN61fr3uQigxZUJSxBEO3y3hS09d7kSeJ4KzrmJmCERmMNtmMej7ZJKst6&#10;RO9UkqXpTdKDrYwFLpzD2/vRSDcRv64F91/q2glPVEExNx9XG9cyrMlmzfLGMtNKfkqD/UMWHZMa&#10;g16g7plnZG/lb1Cd5BYc1H7CoUugriUXsQasZpq+qOaxZUbEWpAcZy40uf8Hyz8fvloiK9RuRolm&#10;HWr0JAZP3sFAFlngpzcuR7dHg45+wHv0jbU68wD8uyMati3TjbizFvpWsArzm4aXydXTEccFkLL/&#10;BBXGYXsPEWiobRfIQzoIoqNOx4s2IRceQs6XWbpCE0fbYpYub6J4CcvPr411/oOAjoRNQS1qH9HZ&#10;4cH5kA3Lzy4hmAMlq51UKh5sU26VJQeGfbKLXyzghZvSpC/oapEtRgL+CpHG708QnfTY8Ep2BV1e&#10;nFgeaHuvq9iOnkk17jFlpU88BupGEv1QDlGy2VmeEqojEmth7G+cR9y0YH9S0mNvF9T92DMrKFEf&#10;NYqzms7nYRjiYb54m+HBXlvKawvTHKEK6ikZt1s/DtDeWNm0GGlsBw13KGgtI9dB+TGrU/rYv1GC&#10;06yFAbk+R69ff4TNMwAAAP//AwBQSwMEFAAGAAgAAAAhAPKU69fiAAAACwEAAA8AAABkcnMvZG93&#10;bnJldi54bWxMj8FOwzAQRO9I/IO1SFxQ66R10xDiVAgJRG/QIri6yTaJsNfBdtPw95gTHEczmnlT&#10;biaj2YjO95YkpPMEGFJtm55aCW/7x1kOzAdFjdKWUMI3ethUlxelKhp7plccd6FlsYR8oSR0IQwF&#10;577u0Cg/twNS9I7WGRWidC1vnDrHcqP5IkkyblRPcaFTAz50WH/uTkZCLp7HD79dvrzX2VHfhpv1&#10;+PTlpLy+mu7vgAWcwl8YfvEjOlSR6WBP1HimJazSNKIHCctcCGAxsRarBbCDBJHlCfCq5P8/VD8A&#10;AAD//wMAUEsBAi0AFAAGAAgAAAAhALaDOJL+AAAA4QEAABMAAAAAAAAAAAAAAAAAAAAAAFtDb250&#10;ZW50X1R5cGVzXS54bWxQSwECLQAUAAYACAAAACEAOP0h/9YAAACUAQAACwAAAAAAAAAAAAAAAAAv&#10;AQAAX3JlbHMvLnJlbHNQSwECLQAUAAYACAAAACEAUZsP7y4CAABZBAAADgAAAAAAAAAAAAAAAAAu&#10;AgAAZHJzL2Uyb0RvYy54bWxQSwECLQAUAAYACAAAACEA8pTr1+IAAAALAQAADwAAAAAAAAAAAAAA&#10;AACIBAAAZHJzL2Rvd25yZXYueG1sUEsFBgAAAAAEAAQA8wAAAJcFAAAAAA==&#10;">
                <v:textbox>
                  <w:txbxContent>
                    <w:p w14:paraId="04AB1F45" w14:textId="77777777" w:rsidR="00D633ED" w:rsidRDefault="00D633ED" w:rsidP="00664A04">
                      <w:pPr>
                        <w:spacing w:after="0" w:line="240" w:lineRule="auto"/>
                        <w:jc w:val="center"/>
                      </w:pPr>
                      <w:r>
                        <w:t>1-year visit missing</w:t>
                      </w:r>
                    </w:p>
                    <w:p w14:paraId="33DB3A36" w14:textId="77777777" w:rsidR="00664A04" w:rsidRDefault="009C1280" w:rsidP="00D633ED">
                      <w:pPr>
                        <w:jc w:val="center"/>
                      </w:pPr>
                      <w:r>
                        <w:t>N= 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C127F7A" wp14:editId="3CB12A8F">
                <wp:simplePos x="0" y="0"/>
                <wp:positionH relativeFrom="column">
                  <wp:posOffset>71755</wp:posOffset>
                </wp:positionH>
                <wp:positionV relativeFrom="paragraph">
                  <wp:posOffset>4771390</wp:posOffset>
                </wp:positionV>
                <wp:extent cx="2514600" cy="463550"/>
                <wp:effectExtent l="9525" t="10795" r="9525" b="11430"/>
                <wp:wrapNone/>
                <wp:docPr id="12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46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28313" w14:textId="77777777" w:rsidR="00983CAF" w:rsidRDefault="00814AB2" w:rsidP="00814AB2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Yes: </w:t>
                            </w:r>
                            <w:r w:rsidR="00F359A1" w:rsidRPr="0044070D">
                              <w:rPr>
                                <w:b/>
                                <w:lang w:val="en-US"/>
                              </w:rPr>
                              <w:t>Analysis population</w:t>
                            </w:r>
                          </w:p>
                          <w:p w14:paraId="035B5CDA" w14:textId="77777777" w:rsidR="00F359A1" w:rsidRPr="00983CAF" w:rsidRDefault="00983CAF" w:rsidP="00983CAF">
                            <w:pPr>
                              <w:spacing w:line="240" w:lineRule="auto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983CAF">
                              <w:rPr>
                                <w:b/>
                                <w:lang w:val="en-US"/>
                              </w:rPr>
                              <w:t>N=</w:t>
                            </w:r>
                            <w:r w:rsidR="00814AB2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9C1280">
                              <w:rPr>
                                <w:b/>
                                <w:lang w:val="en-US"/>
                              </w:rPr>
                              <w:t>39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27F7A" id="Text Box 39" o:spid="_x0000_s1030" type="#_x0000_t202" style="position:absolute;margin-left:5.65pt;margin-top:375.7pt;width:198pt;height:36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9YkLgIAAFkEAAAOAAAAZHJzL2Uyb0RvYy54bWysVNtu2zAMfR+wfxD0vthxnawx4hRdugwD&#10;ugvQ7gNkWbaFyaImKbG7ry8lJ1nQbS/D/CCIInVEnkN6fTP2ihyEdRJ0SeezlBKhOdRStyX99rh7&#10;c02J80zXTIEWJX0Sjt5sXr9aD6YQGXSgamEJgmhXDKaknfemSBLHO9EzNwMjNDobsD3zaNo2qS0b&#10;EL1XSZamy2QAWxsLXDiHp3eTk24iftMI7r80jROeqJJibj6uNq5VWJPNmhWtZaaT/JgG+4cseiY1&#10;PnqGumOekb2Vv0H1kltw0PgZhz6BppFcxBqwmnn6opqHjhkRa0FynDnT5P4fLP98+GqJrFG7jBLN&#10;etToUYyevIORXK0CP4NxBYY9GAz0I55jbKzVmXvg3x3RsO2YbsWttTB0gtWY3zzcTC6uTjgugFTD&#10;J6jxHbb3EIHGxvaBPKSDIDrq9HTWJuTC8TBbzPNlii6Ovnx5tVhE8RJWnG4b6/wHAT0Jm5Ja1D6i&#10;s8O98yEbVpxCwmMOlKx3Uqlo2LbaKksODPtkF79YwIswpclQ0tUiW0wE/BUijd+fIHrpseGV7Et6&#10;fQ5iRaDtva5jO3om1bTHlJU+8hiom0j0YzVGyfKTPBXUT0isham/cR5x04H9ScmAvV1S92PPrKBE&#10;fdQozmqe52EYopEv3mZo2EtPdelhmiNUST0l03brpwHaGyvbDl+a2kHDLQrayMh1UH7K6pg+9m+U&#10;4DhrYUAu7Rj164+weQYAAP//AwBQSwMEFAAGAAgAAAAhAKt9kZbfAAAACgEAAA8AAABkcnMvZG93&#10;bnJldi54bWxMj8tOwzAQRfdI/IM1SGwQddKapoQ4FUICwQ7aCrZuPE0i/Ai2m4a/Z1jB8s5cnTlT&#10;rSdr2Igh9t5JyGcZMHSN171rJey2j9crYDEpp5XxDiV8Y4R1fX5WqVL7k3vDcZNaRhAXSyWhS2ko&#10;OY9Nh1bFmR/Q0e7gg1WJYmi5DupEcGv4PMuW3Kre0YVODfjQYfO5OVoJK/E8fsSXxet7szyY23RV&#10;jE9fQcrLi+n+DljCKf2V4Vef1KEmp70/Oh2ZoZwvqCmhuMkFMCqIrKDJnuhzIYDXFf//Qv0DAAD/&#10;/wMAUEsBAi0AFAAGAAgAAAAhALaDOJL+AAAA4QEAABMAAAAAAAAAAAAAAAAAAAAAAFtDb250ZW50&#10;X1R5cGVzXS54bWxQSwECLQAUAAYACAAAACEAOP0h/9YAAACUAQAACwAAAAAAAAAAAAAAAAAvAQAA&#10;X3JlbHMvLnJlbHNQSwECLQAUAAYACAAAACEA5gfWJC4CAABZBAAADgAAAAAAAAAAAAAAAAAuAgAA&#10;ZHJzL2Uyb0RvYy54bWxQSwECLQAUAAYACAAAACEAq32Rlt8AAAAKAQAADwAAAAAAAAAAAAAAAACI&#10;BAAAZHJzL2Rvd25yZXYueG1sUEsFBgAAAAAEAAQA8wAAAJQFAAAAAA==&#10;">
                <v:textbox>
                  <w:txbxContent>
                    <w:p w14:paraId="48B28313" w14:textId="77777777" w:rsidR="00983CAF" w:rsidRDefault="00814AB2" w:rsidP="00814AB2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 xml:space="preserve">Yes: </w:t>
                      </w:r>
                      <w:r w:rsidR="00F359A1" w:rsidRPr="0044070D">
                        <w:rPr>
                          <w:b/>
                          <w:lang w:val="en-US"/>
                        </w:rPr>
                        <w:t>Analysis population</w:t>
                      </w:r>
                    </w:p>
                    <w:p w14:paraId="035B5CDA" w14:textId="77777777" w:rsidR="00F359A1" w:rsidRPr="00983CAF" w:rsidRDefault="00983CAF" w:rsidP="00983CAF">
                      <w:pPr>
                        <w:spacing w:line="240" w:lineRule="auto"/>
                        <w:jc w:val="center"/>
                        <w:rPr>
                          <w:b/>
                          <w:lang w:val="en-US"/>
                        </w:rPr>
                      </w:pPr>
                      <w:r w:rsidRPr="00983CAF">
                        <w:rPr>
                          <w:b/>
                          <w:lang w:val="en-US"/>
                        </w:rPr>
                        <w:t>N=</w:t>
                      </w:r>
                      <w:r w:rsidR="00814AB2">
                        <w:rPr>
                          <w:b/>
                          <w:lang w:val="en-US"/>
                        </w:rPr>
                        <w:t xml:space="preserve"> </w:t>
                      </w:r>
                      <w:r w:rsidR="009C1280">
                        <w:rPr>
                          <w:b/>
                          <w:lang w:val="en-US"/>
                        </w:rPr>
                        <w:t>39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3BA9579" wp14:editId="580547E1">
                <wp:simplePos x="0" y="0"/>
                <wp:positionH relativeFrom="column">
                  <wp:posOffset>4255770</wp:posOffset>
                </wp:positionH>
                <wp:positionV relativeFrom="paragraph">
                  <wp:posOffset>1304290</wp:posOffset>
                </wp:positionV>
                <wp:extent cx="1430020" cy="441960"/>
                <wp:effectExtent l="12065" t="10795" r="5715" b="13970"/>
                <wp:wrapNone/>
                <wp:docPr id="11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002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00005" w14:textId="77777777" w:rsidR="00D633ED" w:rsidRPr="00F823A1" w:rsidRDefault="00F823A1" w:rsidP="00D633E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</w:t>
                            </w:r>
                            <w:r w:rsidR="00D633ED" w:rsidRPr="00F823A1">
                              <w:rPr>
                                <w:lang w:val="en-US"/>
                              </w:rPr>
                              <w:t xml:space="preserve">ost </w:t>
                            </w:r>
                            <w:r w:rsidR="00003264">
                              <w:rPr>
                                <w:lang w:val="en-US"/>
                              </w:rPr>
                              <w:t>to</w:t>
                            </w:r>
                            <w:r w:rsidR="00D633ED" w:rsidRPr="00F823A1">
                              <w:rPr>
                                <w:lang w:val="en-US"/>
                              </w:rPr>
                              <w:t xml:space="preserve"> follow-up</w:t>
                            </w:r>
                            <w:r w:rsidRPr="00F823A1">
                              <w:rPr>
                                <w:lang w:val="en-US"/>
                              </w:rPr>
                              <w:br/>
                              <w:t>N= 151</w:t>
                            </w:r>
                          </w:p>
                          <w:p w14:paraId="197D7BFD" w14:textId="77777777" w:rsidR="00F823A1" w:rsidRPr="00F823A1" w:rsidRDefault="00F823A1" w:rsidP="00F823A1">
                            <w:pPr>
                              <w:rPr>
                                <w:lang w:val="en-US"/>
                              </w:rPr>
                            </w:pPr>
                            <w:r w:rsidRPr="00F823A1">
                              <w:rPr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BA9579" id="Text Box 46" o:spid="_x0000_s1031" type="#_x0000_t202" style="position:absolute;margin-left:335.1pt;margin-top:102.7pt;width:112.6pt;height:34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PW6LAIAAFkEAAAOAAAAZHJzL2Uyb0RvYy54bWysVNuO0zAQfUfiHyy/0yQlLduo6WrpUoS0&#10;XKRdPsBxnMTC8RjbbVK+nrHTlmqBF0QeLNszPjNzzkzWt2OvyEFYJ0GXNJullAjNoZa6LenXp92r&#10;G0qcZ7pmCrQo6VE4ert5+WI9mELMoQNVC0sQRLtiMCXtvDdFkjjeiZ65GRih0diA7ZnHo22T2rIB&#10;0XuVzNN0mQxga2OBC+fw9n4y0k3EbxrB/eemccITVVLMzcfVxrUKa7JZs6K1zHSSn9Jg/5BFz6TG&#10;oBeoe+YZ2Vv5G1QvuQUHjZ9x6BNoGslFrAGrydJn1Tx2zIhYC5LjzIUm9/9g+afDF0tkjdpllGjW&#10;o0ZPYvTkLYwkXwZ+BuMKdHs06OhHvEffWKszD8C/OaJh2zHdijtrYegEqzG/LLxMrp5OOC6AVMNH&#10;qDEO23uIQGNj+0Ae0kEQHXU6XrQJufAQMn+dpnM0cbTlebZaRvESVpxfG+v8ewE9CZuSWtQ+orPD&#10;g/MhG1acXUIwB0rWO6lUPNi22ipLDgz7ZBe/WMAzN6XJUNLVYr6YCPgrRBq/P0H00mPDK9mX9Obi&#10;xIpA2ztdx3b0TKppjykrfeIxUDeR6MdqjJItzvJUUB+RWAtTf+M84qYD+4OSAXu7pO77nllBifqg&#10;UZxVludhGOIhX7wJtNprS3VtYZojVEk9JdN266cB2hsr2w4jTe2g4Q4FbWTkOig/ZXVKH/s3SnCa&#10;tTAg1+fo9euPsPkJAAD//wMAUEsDBBQABgAIAAAAIQBSIV4B4AAAAAsBAAAPAAAAZHJzL2Rvd25y&#10;ZXYueG1sTI/LTsMwEEX3SPyDNUhsUGsT2iQNcSqEBKI7aBFs3WSaRPgRbDcNf890Bbt5HN05U64n&#10;o9mIPvTOSridC2Boa9f0tpXwvnua5cBCVLZR2lmU8IMB1tXlRamKxp3sG47b2DIKsaFQEroYh4Lz&#10;UHdoVJi7AS3tDs4bFan1LW+8OlG40TwRIuVG9ZYudGrAxw7rr+3RSMgXL+Nn2Ny9ftTpQa/iTTY+&#10;f3spr6+mh3tgEaf4B8NZn9ShIqe9O9omMC0hzURCqIRELBfAiMhX52JPk2wpgFcl//9D9QsAAP//&#10;AwBQSwECLQAUAAYACAAAACEAtoM4kv4AAADhAQAAEwAAAAAAAAAAAAAAAAAAAAAAW0NvbnRlbnRf&#10;VHlwZXNdLnhtbFBLAQItABQABgAIAAAAIQA4/SH/1gAAAJQBAAALAAAAAAAAAAAAAAAAAC8BAABf&#10;cmVscy8ucmVsc1BLAQItABQABgAIAAAAIQDnXPW6LAIAAFkEAAAOAAAAAAAAAAAAAAAAAC4CAABk&#10;cnMvZTJvRG9jLnhtbFBLAQItABQABgAIAAAAIQBSIV4B4AAAAAsBAAAPAAAAAAAAAAAAAAAAAIYE&#10;AABkcnMvZG93bnJldi54bWxQSwUGAAAAAAQABADzAAAAkwUAAAAA&#10;">
                <v:textbox>
                  <w:txbxContent>
                    <w:p w14:paraId="31300005" w14:textId="77777777" w:rsidR="00D633ED" w:rsidRPr="00F823A1" w:rsidRDefault="00F823A1" w:rsidP="00D633E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</w:t>
                      </w:r>
                      <w:r w:rsidR="00D633ED" w:rsidRPr="00F823A1">
                        <w:rPr>
                          <w:lang w:val="en-US"/>
                        </w:rPr>
                        <w:t xml:space="preserve">ost </w:t>
                      </w:r>
                      <w:r w:rsidR="00003264">
                        <w:rPr>
                          <w:lang w:val="en-US"/>
                        </w:rPr>
                        <w:t>to</w:t>
                      </w:r>
                      <w:r w:rsidR="00D633ED" w:rsidRPr="00F823A1">
                        <w:rPr>
                          <w:lang w:val="en-US"/>
                        </w:rPr>
                        <w:t xml:space="preserve"> follow-up</w:t>
                      </w:r>
                      <w:r w:rsidRPr="00F823A1">
                        <w:rPr>
                          <w:lang w:val="en-US"/>
                        </w:rPr>
                        <w:br/>
                        <w:t>N= 151</w:t>
                      </w:r>
                    </w:p>
                    <w:p w14:paraId="197D7BFD" w14:textId="77777777" w:rsidR="00F823A1" w:rsidRPr="00F823A1" w:rsidRDefault="00F823A1" w:rsidP="00F823A1">
                      <w:pPr>
                        <w:rPr>
                          <w:lang w:val="en-US"/>
                        </w:rPr>
                      </w:pPr>
                      <w:r w:rsidRPr="00F823A1">
                        <w:rPr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DA36591" wp14:editId="607C5BEB">
                <wp:simplePos x="0" y="0"/>
                <wp:positionH relativeFrom="column">
                  <wp:posOffset>3734435</wp:posOffset>
                </wp:positionH>
                <wp:positionV relativeFrom="paragraph">
                  <wp:posOffset>2971800</wp:posOffset>
                </wp:positionV>
                <wp:extent cx="0" cy="694690"/>
                <wp:effectExtent l="52705" t="11430" r="61595" b="17780"/>
                <wp:wrapNone/>
                <wp:docPr id="10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46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327011" id="AutoShape 44" o:spid="_x0000_s1026" type="#_x0000_t32" style="position:absolute;margin-left:294.05pt;margin-top:234pt;width:0;height:54.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lU8NAIAAF4EAAAOAAAAZHJzL2Uyb0RvYy54bWysVE2P2yAQvVfqf0Dcs7ZTJ02sOKuVnfSy&#10;7Uba7Q8ggG1UDAhInKjqf++Ak3S3vVRVcyADzMebNw+v7k+9REdundCqxNldihFXVDOh2hJ/fdlO&#10;Fhg5TxQjUite4jN3+H79/t1qMAWf6k5Lxi2CJMoVgylx570pksTRjvfE3WnDFVw22vbEw9a2CbNk&#10;gOy9TKZpOk8GbZmxmnLn4LQeL/E65m8aTv1T0zjukSwxYPNxtXHdhzVZr0jRWmI6QS8wyD+g6IlQ&#10;UPSWqiaeoIMVf6TqBbXa6cbfUd0numkE5bEH6CZLf+vmuSOGx16AHGduNLn/l5Z+Oe4sEgxmB/Qo&#10;0sOMHg5ex9IozwNBg3EF+FVqZ0OL9KSezaOm3xxSuuqIann0fjkbCM5CRPImJGycgTL74bNm4EOg&#10;QGTr1Ng+pAQe0CkO5XwbCj95RMdDCqfzZT5fxnklpLjGGev8J657FIwSO2+JaDtfaaVg8tpmsQo5&#10;PjofUJHiGhCKKr0VUkYBSIWGEi9n01kMcFoKFi6Dm7PtvpIWHUmQUPzFFuHmtZvVB8Viso4TtrnY&#10;nggJNvKRG28FsCU5DtV6zjCSHF5NsEZ4UoWK0DkAvlijir4v0+VmsVnkk3w630zytK4nD9sqn8y3&#10;2cdZ/aGuqjr7EcBnedEJxrgK+K+KzvK/U8zlbY1avGn6RlTyNntkFMBe/yPoOPow7VE3e83OOxu6&#10;CyoAEUfny4MLr+T1Pnr9+iysfwIAAP//AwBQSwMEFAAGAAgAAAAhAIOy2V3hAAAACwEAAA8AAABk&#10;cnMvZG93bnJldi54bWxMj0FPwzAMhe9I/IfISNxYOjS6UppOwIToBaRtCHHMGtNGNE7VZFvHr8eI&#10;A7vZfk/P3ysWo+vEHodgPSmYThIQSLU3lhoFb5unqwxEiJqM7jyhgiMGWJTnZ4XOjT/QCvfr2AgO&#10;oZBrBW2MfS5lqFt0Okx8j8Tapx+cjrwOjTSDPnC46+R1kqTSaUv8odU9PrZYf613TkFcfhzb9L1+&#10;uLWvm+eX1H5XVbVU6vJivL8DEXGM/2b4xWd0KJlp63dkgugU3GTZlK0KZmnGpdjxd9nyMJ/PQJaF&#10;PO1Q/gAAAP//AwBQSwECLQAUAAYACAAAACEAtoM4kv4AAADhAQAAEwAAAAAAAAAAAAAAAAAAAAAA&#10;W0NvbnRlbnRfVHlwZXNdLnhtbFBLAQItABQABgAIAAAAIQA4/SH/1gAAAJQBAAALAAAAAAAAAAAA&#10;AAAAAC8BAABfcmVscy8ucmVsc1BLAQItABQABgAIAAAAIQCFblU8NAIAAF4EAAAOAAAAAAAAAAAA&#10;AAAAAC4CAABkcnMvZTJvRG9jLnhtbFBLAQItABQABgAIAAAAIQCDstld4QAAAAsBAAAPAAAAAAAA&#10;AAAAAAAAAI4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DDF23F5" wp14:editId="147342D3">
                <wp:simplePos x="0" y="0"/>
                <wp:positionH relativeFrom="column">
                  <wp:posOffset>2446655</wp:posOffset>
                </wp:positionH>
                <wp:positionV relativeFrom="paragraph">
                  <wp:posOffset>2971800</wp:posOffset>
                </wp:positionV>
                <wp:extent cx="0" cy="694690"/>
                <wp:effectExtent l="60325" t="11430" r="53975" b="17780"/>
                <wp:wrapNone/>
                <wp:docPr id="9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46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F392BC" id="AutoShape 53" o:spid="_x0000_s1026" type="#_x0000_t32" style="position:absolute;margin-left:192.65pt;margin-top:234pt;width:0;height:54.7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VMUNAIAAF0EAAAOAAAAZHJzL2Uyb0RvYy54bWysVE2P2yAQvVfqf0Dcs7azTppYcVYrO+ll&#10;20ba7Q8ggG1UDAhInKjqf++Ak3S3vVRVcyADzMebNw+vHk69REdundCqxNldihFXVDOh2hJ/fdlO&#10;Fhg5TxQjUite4jN3+GH9/t1qMAWf6k5Lxi2CJMoVgylx570pksTRjvfE3WnDFVw22vbEw9a2CbNk&#10;gOy9TKZpOk8GbZmxmnLn4LQeL/E65m8aTv2XpnHcI1liwObjauO6D2uyXpGitcR0gl5gkH9A0ROh&#10;oOgtVU08QQcr/kjVC2q1042/o7pPdNMIymMP0E2W/tbNc0cMj70AOc7caHL/Ly39fNxZJFiJlxgp&#10;0sOIHg9ex8podh/4GYwrwK1SOxs6pCf1bJ40/eaQ0lVHVMuj98vZQHAWIpI3IWHjDFTZD580Ax8C&#10;BSJZp8b2ISXQgE5xJufbTPjJIzoeUjidL/P5Mo4rIcU1zljnP3Ldo2CU2HlLRNv5SisFg9c2i1XI&#10;8cn5gIoU14BQVOmtkDLOXyo0AAGz6SwGOC0FC5fBzdl2X0mLjiQoKP5ii3Dz2s3qg2IxWccJ21xs&#10;T4QEG/nIjbcC2JIch2o9ZxhJDo8mWCM8qUJF6BwAX6xRRN+X6XKz2CzyST6dbyZ5WteTx22VT+bb&#10;7MOsvq+rqs5+BPBZXnSCMa4C/qugs/zvBHN5WqMUb5K+EZW8zR4ZBbDX/wg6jj5Me9TNXrPzzobu&#10;ggpAw9H58t7CI3m9j16/vgrrnwAAAP//AwBQSwMEFAAGAAgAAAAhANzqMGLhAAAACwEAAA8AAABk&#10;cnMvZG93bnJldi54bWxMj8FOwzAMhu9IvENkJG4shW1dKXUnYEL0AhIbQhyzxrQRTVI12dbx9Bhx&#10;gKPtT7+/v1iOthN7GoLxDuFykoAgV3ttXIPwunm4yECEqJxWnXeEcKQAy/L0pFC59gf3Qvt1bASH&#10;uJArhDbGPpcy1C1ZFSa+J8e3Dz9YFXkcGqkHdeBw28mrJEmlVcbxh1b1dN9S/bneWYS4ej+26Vt9&#10;d22eN49PqfmqqmqFeH423t6AiDTGPxh+9FkdSnba+p3TQXQI02w+ZRRhlmZcionfzRZhvljMQJaF&#10;/N+h/AYAAP//AwBQSwECLQAUAAYACAAAACEAtoM4kv4AAADhAQAAEwAAAAAAAAAAAAAAAAAAAAAA&#10;W0NvbnRlbnRfVHlwZXNdLnhtbFBLAQItABQABgAIAAAAIQA4/SH/1gAAAJQBAAALAAAAAAAAAAAA&#10;AAAAAC8BAABfcmVscy8ucmVsc1BLAQItABQABgAIAAAAIQAcVVMUNAIAAF0EAAAOAAAAAAAAAAAA&#10;AAAAAC4CAABkcnMvZTJvRG9jLnhtbFBLAQItABQABgAIAAAAIQDc6jBi4QAAAAsBAAAPAAAAAAAA&#10;AAAAAAAAAI4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D763CF" wp14:editId="761CB6CA">
                <wp:simplePos x="0" y="0"/>
                <wp:positionH relativeFrom="column">
                  <wp:posOffset>71755</wp:posOffset>
                </wp:positionH>
                <wp:positionV relativeFrom="paragraph">
                  <wp:posOffset>2440940</wp:posOffset>
                </wp:positionV>
                <wp:extent cx="2811780" cy="530860"/>
                <wp:effectExtent l="9525" t="13970" r="7620" b="7620"/>
                <wp:wrapNone/>
                <wp:docPr id="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1780" cy="530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86BA9" w14:textId="77777777" w:rsidR="004A7DF1" w:rsidRPr="00DB4B59" w:rsidRDefault="00062C56" w:rsidP="00223B0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DB4B59">
                              <w:rPr>
                                <w:b/>
                                <w:lang w:val="en-US"/>
                              </w:rPr>
                              <w:t>1 year</w:t>
                            </w:r>
                            <w:r w:rsidR="00D633ED">
                              <w:rPr>
                                <w:b/>
                                <w:lang w:val="en-US"/>
                              </w:rPr>
                              <w:t xml:space="preserve"> follow-</w:t>
                            </w:r>
                            <w:r w:rsidR="00905ACB" w:rsidRPr="00DB4B59">
                              <w:rPr>
                                <w:b/>
                                <w:lang w:val="en-US"/>
                              </w:rPr>
                              <w:t>up</w:t>
                            </w:r>
                          </w:p>
                          <w:p w14:paraId="00E712AE" w14:textId="77777777" w:rsidR="00983CAF" w:rsidRPr="00DB4B59" w:rsidRDefault="00F823A1" w:rsidP="00983CA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</w:t>
                            </w:r>
                            <w:r w:rsidR="0042703B" w:rsidRPr="00DB4B59">
                              <w:rPr>
                                <w:b/>
                                <w:lang w:val="en-US"/>
                              </w:rPr>
                              <w:t xml:space="preserve">= </w:t>
                            </w:r>
                            <w:r w:rsidR="00F359A1" w:rsidRPr="00DB4B59">
                              <w:rPr>
                                <w:b/>
                                <w:lang w:val="en-US"/>
                              </w:rPr>
                              <w:t>3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763CF" id="Text Box 9" o:spid="_x0000_s1032" type="#_x0000_t202" style="position:absolute;margin-left:5.65pt;margin-top:192.2pt;width:221.4pt;height:41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nvmLAIAAFcEAAAOAAAAZHJzL2Uyb0RvYy54bWysVNuO0zAQfUfiHyy/0ySl7bZR09XSpQhp&#10;uUi7fIDjOImF4zG226R8/Y6dtlQLvCDyYHk84+OZc2ayvh06RQ7COgm6oNkkpURoDpXUTUG/Pe3e&#10;LClxnumKKdCioEfh6O3m9at1b3IxhRZUJSxBEO3y3hS09d7kSeJ4KzrmJmCERmcNtmMeTdsklWU9&#10;oncqmabpIunBVsYCF87h6f3opJuIX9eC+y917YQnqqCYm4+rjWsZ1mSzZnljmWklP6XB/iGLjkmN&#10;j16g7plnZG/lb1Cd5BYc1H7CoUugriUXsQasJktfVPPYMiNiLUiOMxea3P+D5Z8PXy2RVUFRKM06&#10;lOhJDJ68g4GsAju9cTkGPRoM8wMeo8qxUmcegH93RMO2ZboRd9ZC3wpWYXZZuJlcXR1xXAAp+09Q&#10;4TNs7yECDbXtAnVIBkF0VOl4USakwvFwusyymyW6OPrmb9PlIkqXsPx821jnPwjoSNgU1KLyEZ0d&#10;HpwP2bD8HBIec6BktZNKRcM25VZZcmDYJbv4xQJehClN+oKu5tP5SMBfIdL4/Qmikx7bXckO+b4E&#10;sTzQ9l5XsRk9k2rcY8pKn3gM1I0k+qEcomCLszwlVEck1sLY3TiNuGnB/qSkx84uqPuxZ1ZQoj5q&#10;FGeVzWZhFKIxm99M0bDXnvLawzRHqIJ6Ssbt1o/jszdWNi2+NLaDhjsUtJaR66D8mNUpfezeKMFp&#10;0sJ4XNsx6tf/YPMMAAD//wMAUEsDBBQABgAIAAAAIQDWNeqA3wAAAAoBAAAPAAAAZHJzL2Rvd25y&#10;ZXYueG1sTI9NT4QwEIbvJv6HZky8GLcgFREpG2Oi0ZuuRq9dOgvEfmDbZfHfO570Nm/myTvPNOvF&#10;GjZjiKN3EvJVBgxd5/Xoeglvr/fnFbCYlNPKeIcSvjHCuj0+alSt/cG94LxJPaMSF2slYUhpqjmP&#10;3YBWxZWf0NFu54NViWLouQ7qQOXW8IssK7lVo6MLg5rwbsDuc7O3EirxOH/Ep+L5vSt35jqdXc0P&#10;X0HK05Pl9gZYwiX9wfCrT+rQktPW752OzFDOCyIlFJUQwAgQlyIHtqWhrDLgbcP/v9D+AAAA//8D&#10;AFBLAQItABQABgAIAAAAIQC2gziS/gAAAOEBAAATAAAAAAAAAAAAAAAAAAAAAABbQ29udGVudF9U&#10;eXBlc10ueG1sUEsBAi0AFAAGAAgAAAAhADj9If/WAAAAlAEAAAsAAAAAAAAAAAAAAAAALwEAAF9y&#10;ZWxzLy5yZWxzUEsBAi0AFAAGAAgAAAAhAAWKe+YsAgAAVwQAAA4AAAAAAAAAAAAAAAAALgIAAGRy&#10;cy9lMm9Eb2MueG1sUEsBAi0AFAAGAAgAAAAhANY16oDfAAAACgEAAA8AAAAAAAAAAAAAAAAAhgQA&#10;AGRycy9kb3ducmV2LnhtbFBLBQYAAAAABAAEAPMAAACSBQAAAAA=&#10;">
                <v:textbox>
                  <w:txbxContent>
                    <w:p w14:paraId="61186BA9" w14:textId="77777777" w:rsidR="004A7DF1" w:rsidRPr="00DB4B59" w:rsidRDefault="00062C56" w:rsidP="00223B01">
                      <w:pPr>
                        <w:spacing w:after="0" w:line="240" w:lineRule="auto"/>
                        <w:jc w:val="center"/>
                        <w:rPr>
                          <w:b/>
                          <w:lang w:val="en-US"/>
                        </w:rPr>
                      </w:pPr>
                      <w:r w:rsidRPr="00DB4B59">
                        <w:rPr>
                          <w:b/>
                          <w:lang w:val="en-US"/>
                        </w:rPr>
                        <w:t>1 year</w:t>
                      </w:r>
                      <w:r w:rsidR="00D633ED">
                        <w:rPr>
                          <w:b/>
                          <w:lang w:val="en-US"/>
                        </w:rPr>
                        <w:t xml:space="preserve"> follow-</w:t>
                      </w:r>
                      <w:r w:rsidR="00905ACB" w:rsidRPr="00DB4B59">
                        <w:rPr>
                          <w:b/>
                          <w:lang w:val="en-US"/>
                        </w:rPr>
                        <w:t>up</w:t>
                      </w:r>
                    </w:p>
                    <w:p w14:paraId="00E712AE" w14:textId="77777777" w:rsidR="00983CAF" w:rsidRPr="00DB4B59" w:rsidRDefault="00F823A1" w:rsidP="00983CAF">
                      <w:pPr>
                        <w:spacing w:after="0" w:line="240" w:lineRule="auto"/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</w:t>
                      </w:r>
                      <w:r w:rsidR="0042703B" w:rsidRPr="00DB4B59">
                        <w:rPr>
                          <w:b/>
                          <w:lang w:val="en-US"/>
                        </w:rPr>
                        <w:t xml:space="preserve">= </w:t>
                      </w:r>
                      <w:r w:rsidR="00F359A1" w:rsidRPr="00DB4B59">
                        <w:rPr>
                          <w:b/>
                          <w:lang w:val="en-US"/>
                        </w:rPr>
                        <w:t>38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69D653C" wp14:editId="1F418065">
                <wp:simplePos x="0" y="0"/>
                <wp:positionH relativeFrom="column">
                  <wp:posOffset>3734435</wp:posOffset>
                </wp:positionH>
                <wp:positionV relativeFrom="paragraph">
                  <wp:posOffset>1746250</wp:posOffset>
                </wp:positionV>
                <wp:extent cx="0" cy="694690"/>
                <wp:effectExtent l="52705" t="5080" r="61595" b="14605"/>
                <wp:wrapNone/>
                <wp:docPr id="7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46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6AE8C4" id="AutoShape 51" o:spid="_x0000_s1026" type="#_x0000_t32" style="position:absolute;margin-left:294.05pt;margin-top:137.5pt;width:0;height:54.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U20MwIAAF0EAAAOAAAAZHJzL2Uyb0RvYy54bWysVMGO2jAQvVfqP1i+QxIaWIgIq1UCvWy7&#10;SLv9AGM7xKpjW7YhoKr/3rEDtLSXqioHM7Zn3sy8ec7y8dRJdOTWCa1KnI1TjLiimgm1L/GXt81o&#10;jpHzRDEiteIlPnOHH1fv3y17U/CJbrVk3CIAUa7oTYlb702RJI62vCNurA1XcNlo2xEPW7tPmCU9&#10;oHcymaTpLOm1ZcZqyp2D03q4xKuI3zSc+pemcdwjWWKozcfVxnUX1mS1JMXeEtMKeimD/EMVHREK&#10;kt6gauIJOljxB1QnqNVON35MdZfophGUxx6gmyz9rZvXlhgeewFynLnR5P4fLP183FokWIkfMFKk&#10;gxE9HbyOmdE0C/z0xhXgVqmtDR3Sk3o1z5p+dUjpqiVqz6P329lAcIxI7kLCxhnIsus/aQY+BBJE&#10;sk6N7QIk0IBOcSbn20z4ySM6HFI4nS3y2SKOKyHFNc5Y5z9y3aFglNh5S8S+9ZVWCgavbRazkOOz&#10;89AHBF4DQlKlN0LKOH+pUF/ixXQyjQFOS8HCZXBzdr+rpEVHEhQUf4EUALtzs/qgWARrOWHri+2J&#10;kGAjH7nxVgBbkuOQreMMI8nh0QRrQJQqZITOoeCLNYjo2yJdrOfreT7KJ7P1KE/revS0qfLRbJM9&#10;TOsPdVXV2fdQfJYXrWCMq1D/VdBZ/neCuTytQYo3Sd+ISu7RIwlQ7PU/Fh1HH6Y96Gan2XlrQ3dB&#10;BaDh6Hx5b+GR/LqPXj+/CqsfAAAA//8DAFBLAwQUAAYACAAAACEAYbo9tuEAAAALAQAADwAAAGRy&#10;cy9kb3ducmV2LnhtbEyPwU7DMAyG70i8Q2Qkbizd2EopTSdgQvQCEhtCHLPGtBGNUzXZ1vH0GHGA&#10;o+1Pv7+/WI6uE3scgvWkYDpJQCDV3lhqFLxuHi4yECFqMrrzhAqOGGBZnp4UOjf+QC+4X8dGcAiF&#10;XCtoY+xzKUPdotNh4nskvn34wenI49BIM+gDh7tOzpIklU5b4g+t7vG+xfpzvXMK4ur92KZv9d21&#10;fd48PqX2q6qqlVLnZ+PtDYiIY/yD4Uef1aFkp63fkQmiU7DIsimjCmZXCy7FxO9mq+Aym89BloX8&#10;36H8BgAA//8DAFBLAQItABQABgAIAAAAIQC2gziS/gAAAOEBAAATAAAAAAAAAAAAAAAAAAAAAABb&#10;Q29udGVudF9UeXBlc10ueG1sUEsBAi0AFAAGAAgAAAAhADj9If/WAAAAlAEAAAsAAAAAAAAAAAAA&#10;AAAALwEAAF9yZWxzLy5yZWxzUEsBAi0AFAAGAAgAAAAhAA+ZTbQzAgAAXQQAAA4AAAAAAAAAAAAA&#10;AAAALgIAAGRycy9lMm9Eb2MueG1sUEsBAi0AFAAGAAgAAAAhAGG6PbbhAAAACwEAAA8AAAAAAAAA&#10;AAAAAAAAjQQAAGRycy9kb3ducmV2LnhtbFBLBQYAAAAABAAEAPMAAACbBQAAAAA=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EE7751D" wp14:editId="0084ABE3">
                <wp:simplePos x="0" y="0"/>
                <wp:positionH relativeFrom="column">
                  <wp:posOffset>2446655</wp:posOffset>
                </wp:positionH>
                <wp:positionV relativeFrom="paragraph">
                  <wp:posOffset>1746250</wp:posOffset>
                </wp:positionV>
                <wp:extent cx="0" cy="694690"/>
                <wp:effectExtent l="60325" t="5080" r="53975" b="14605"/>
                <wp:wrapNone/>
                <wp:docPr id="6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46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536762" id="AutoShape 43" o:spid="_x0000_s1026" type="#_x0000_t32" style="position:absolute;margin-left:192.65pt;margin-top:137.5pt;width:0;height:54.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WOqNAIAAF0EAAAOAAAAZHJzL2Uyb0RvYy54bWysVE2P2yAQvVfqf0Dcs7azTppYcVYrO+ll&#10;20ba7Q8ggG1UDAhInKjqf++Ak3S3vVRVcyADzMebNw+vHk69REdundCqxNldihFXVDOh2hJ/fdlO&#10;Fhg5TxQjUite4jN3+GH9/t1qMAWf6k5Lxi2CJMoVgylx570pksTRjvfE3WnDFVw22vbEw9a2CbNk&#10;gOy9TKZpOk8GbZmxmnLn4LQeL/E65m8aTv2XpnHcI1liwObjauO6D2uyXpGitcR0gl5gkH9A0ROh&#10;oOgtVU08QQcr/kjVC2q1042/o7pPdNMIymMP0E2W/tbNc0cMj70AOc7caHL/Ly39fNxZJFiJ5xgp&#10;0sOIHg9ex8oovw/8DMYV4FapnQ0d0pN6Nk+afnNI6aojquXR++VsIDgLEcmbkLBxBqrsh0+agQ+B&#10;ApGsU2P7kBJoQKc4k/NtJvzkER0PKZzOl/l8GceVkOIaZ6zzH7nuUTBK7Lwlou18pZWCwWubxSrk&#10;+OR8QEWKa0AoqvRWSBnnLxUaSrycTWcxwGkpWLgMbs62+0padCRBQfEXW4Sb125WHxSLyTpO2OZi&#10;eyIk2MhHbrwVwJbkOFTrOcNIcng0wRrhSRUqQucA+GKNIvq+TJebxWaRT/LpfDPJ07qePG6rfDLf&#10;Zh9m9X1dVXX2I4DP8qITjHEV8F8FneV/J5jL0xqleJP0jajkbfbIKIC9/kfQcfRh2qNu9pqddzZ0&#10;F1QAGo7Ol/cWHsnrffT69VVY/wQAAP//AwBQSwMEFAAGAAgAAAAhAD7i1InhAAAACwEAAA8AAABk&#10;cnMvZG93bnJldi54bWxMj81OwzAQhO9IvIO1SNyoQ39CCXEqoELkAhItQhzdeEks4nUUu23K03cr&#10;DnDb3RnNfpMvBteKHfbBelJwPUpAIFXeWKoVvK+fruYgQtRkdOsJFRwwwKI4P8t1Zvye3nC3irXg&#10;EAqZVtDE2GVShqpBp8PId0isffne6chrX0vT6z2Hu1aOkySVTlviD43u8LHB6nu1dQri8vPQpB/V&#10;w619XT+/pPanLMulUpcXw/0diIhD/DPDCZ/RoWCmjd+SCaJVMJnPJmxVML6ZcSl2/F42p2E6BVnk&#10;8n+H4ggAAP//AwBQSwECLQAUAAYACAAAACEAtoM4kv4AAADhAQAAEwAAAAAAAAAAAAAAAAAAAAAA&#10;W0NvbnRlbnRfVHlwZXNdLnhtbFBLAQItABQABgAIAAAAIQA4/SH/1gAAAJQBAAALAAAAAAAAAAAA&#10;AAAAAC8BAABfcmVscy8ucmVsc1BLAQItABQABgAIAAAAIQCRWWOqNAIAAF0EAAAOAAAAAAAAAAAA&#10;AAAAAC4CAABkcnMvZTJvRG9jLnhtbFBLAQItABQABgAIAAAAIQA+4tSJ4QAAAAsBAAAPAAAAAAAA&#10;AAAAAAAAAI4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C2C87A" wp14:editId="5791E62F">
                <wp:simplePos x="0" y="0"/>
                <wp:positionH relativeFrom="column">
                  <wp:posOffset>2155190</wp:posOffset>
                </wp:positionH>
                <wp:positionV relativeFrom="paragraph">
                  <wp:posOffset>1298575</wp:posOffset>
                </wp:positionV>
                <wp:extent cx="1836420" cy="441960"/>
                <wp:effectExtent l="13970" t="8890" r="6985" b="6350"/>
                <wp:wrapNone/>
                <wp:docPr id="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642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5655AC" w14:textId="77777777" w:rsidR="004A7DF1" w:rsidRPr="00983CAF" w:rsidRDefault="00D633ED" w:rsidP="00983CA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6-month follow-</w:t>
                            </w:r>
                            <w:r w:rsidR="00F359A1" w:rsidRPr="00983CAF">
                              <w:rPr>
                                <w:b/>
                                <w:lang w:val="en-US"/>
                              </w:rPr>
                              <w:t>up</w:t>
                            </w:r>
                          </w:p>
                          <w:p w14:paraId="542195B4" w14:textId="77777777" w:rsidR="00983CAF" w:rsidRPr="00983CAF" w:rsidRDefault="00983CAF" w:rsidP="00983CA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983CAF">
                              <w:rPr>
                                <w:b/>
                                <w:lang w:val="en-US"/>
                              </w:rPr>
                              <w:t>N=</w:t>
                            </w:r>
                            <w:r w:rsidR="00F823A1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983CAF">
                              <w:rPr>
                                <w:b/>
                                <w:lang w:val="en-US"/>
                              </w:rPr>
                              <w:t>3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C2C87A" id="Text Box 7" o:spid="_x0000_s1033" type="#_x0000_t202" style="position:absolute;margin-left:169.7pt;margin-top:102.25pt;width:144.6pt;height:34.8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nVoKgIAAFcEAAAOAAAAZHJzL2Uyb0RvYy54bWysVNuO2yAQfa/Uf0C8N07SJJtYcVbbbFNV&#10;2l6k3X4AxthGBYYCiZ1+/Q44SaNt+1LVDwiY4czMOTNe3/ZakYNwXoIp6GQ0pkQYDpU0TUG/Pe3e&#10;LCnxgZmKKTCioEfh6e3m9at1Z3MxhRZUJRxBEOPzzha0DcHmWeZ5KzTzI7DCoLEGp1nAo2uyyrEO&#10;0bXKpuPxIuvAVdYBF97j7f1gpJuEX9eChy917UUgqqCYW0irS2sZ12yzZnnjmG0lP6XB/iELzaTB&#10;oBeoexYY2Tv5G5SW3IGHOow46AzqWnKRasBqJuMX1Ty2zIpUC5Lj7YUm//9g+efDV0dkVdA5JYZp&#10;lOhJ9IG8g57cRHY663N0erToFnq8RpVTpd4+AP/uiYFty0wj7pyDrhWswuwm8WV29XTA8RGk7D5B&#10;hWHYPkAC6munI3VIBkF0VOl4USamwmPI5dvFbIomjrbZbLJaJOkylp9fW+fDBwGaxE1BHSqf0Nnh&#10;wYeYDcvPLjGYByWrnVQqHVxTbpUjB4ZdsktfKuCFmzKkK+hqPp0PBPwVYpy+P0FoGbDdldQFXV6c&#10;WB5pe2+q1IyBSTXsMWVlTjxG6gYSQ1/2SbCLPCVURyTWwdDdOI24acH9pKTDzi6o/7FnTlCiPhoU&#10;ZzWZzeIopMNsfhNpddeW8trCDEeoggZKhu02DOOzt042LUY6t8MdCrqTieuo/JDVKX3s3iTBadLi&#10;eFyfk9ev/8HmGQAA//8DAFBLAwQUAAYACAAAACEALJc6g98AAAALAQAADwAAAGRycy9kb3ducmV2&#10;LnhtbEyPTU/DMAyG70j8h8hIXCaWrl+M0nSCSTtxWhn3rDFtReOUJtu6f485wdH2o9fPW25mO4gz&#10;Tr53pGC1jEAgNc701Co4vO8e1iB80GT04AgVXNHDprq9KXVh3IX2eK5DKziEfKEVdCGMhZS+6dBq&#10;v3QjEt8+3WR14HFqpZn0hcPtIOMoyqXVPfGHTo+47bD5qk9WQf5dJ4u3D7Og/XX3OjU2M9tDptT9&#10;3fzyDCLgHP5g+NVndajY6ehOZLwYFCTJU8qogjhKMxBM5PE6B3HkzWO6AlmV8n+H6gcAAP//AwBQ&#10;SwECLQAUAAYACAAAACEAtoM4kv4AAADhAQAAEwAAAAAAAAAAAAAAAAAAAAAAW0NvbnRlbnRfVHlw&#10;ZXNdLnhtbFBLAQItABQABgAIAAAAIQA4/SH/1gAAAJQBAAALAAAAAAAAAAAAAAAAAC8BAABfcmVs&#10;cy8ucmVsc1BLAQItABQABgAIAAAAIQB3jnVoKgIAAFcEAAAOAAAAAAAAAAAAAAAAAC4CAABkcnMv&#10;ZTJvRG9jLnhtbFBLAQItABQABgAIAAAAIQAslzqD3wAAAAsBAAAPAAAAAAAAAAAAAAAAAIQEAABk&#10;cnMvZG93bnJldi54bWxQSwUGAAAAAAQABADzAAAAkAUAAAAA&#10;">
                <v:textbox style="mso-fit-shape-to-text:t">
                  <w:txbxContent>
                    <w:p w14:paraId="5D5655AC" w14:textId="77777777" w:rsidR="004A7DF1" w:rsidRPr="00983CAF" w:rsidRDefault="00D633ED" w:rsidP="00983CAF">
                      <w:pPr>
                        <w:spacing w:after="0" w:line="240" w:lineRule="auto"/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6-month follow-</w:t>
                      </w:r>
                      <w:r w:rsidR="00F359A1" w:rsidRPr="00983CAF">
                        <w:rPr>
                          <w:b/>
                          <w:lang w:val="en-US"/>
                        </w:rPr>
                        <w:t>up</w:t>
                      </w:r>
                    </w:p>
                    <w:p w14:paraId="542195B4" w14:textId="77777777" w:rsidR="00983CAF" w:rsidRPr="00983CAF" w:rsidRDefault="00983CAF" w:rsidP="00983CAF">
                      <w:pPr>
                        <w:spacing w:after="0" w:line="240" w:lineRule="auto"/>
                        <w:jc w:val="center"/>
                        <w:rPr>
                          <w:b/>
                          <w:lang w:val="en-US"/>
                        </w:rPr>
                      </w:pPr>
                      <w:r w:rsidRPr="00983CAF">
                        <w:rPr>
                          <w:b/>
                          <w:lang w:val="en-US"/>
                        </w:rPr>
                        <w:t>N=</w:t>
                      </w:r>
                      <w:r w:rsidR="00F823A1">
                        <w:rPr>
                          <w:b/>
                          <w:lang w:val="en-US"/>
                        </w:rPr>
                        <w:t xml:space="preserve"> </w:t>
                      </w:r>
                      <w:r w:rsidRPr="00983CAF">
                        <w:rPr>
                          <w:b/>
                          <w:lang w:val="en-US"/>
                        </w:rPr>
                        <w:t>39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33873D1" wp14:editId="77BFCB20">
                <wp:simplePos x="0" y="0"/>
                <wp:positionH relativeFrom="column">
                  <wp:posOffset>4939665</wp:posOffset>
                </wp:positionH>
                <wp:positionV relativeFrom="paragraph">
                  <wp:posOffset>553720</wp:posOffset>
                </wp:positionV>
                <wp:extent cx="635" cy="730250"/>
                <wp:effectExtent l="57785" t="12700" r="55880" b="19050"/>
                <wp:wrapNone/>
                <wp:docPr id="4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30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932C96" id="AutoShape 48" o:spid="_x0000_s1026" type="#_x0000_t32" style="position:absolute;margin-left:388.95pt;margin-top:43.6pt;width:.05pt;height:57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weZOAIAAF8EAAAOAAAAZHJzL2Uyb0RvYy54bWysVMuO2yAU3VfqPyD2GduJk0msOKORnXQz&#10;7USa6QcQwDYqBgQkTlT133shj860m6pqFuQC93HuuQcvH469RAdundCqxNldihFXVDOh2hJ/fd2M&#10;5hg5TxQjUite4hN3+GH18cNyMAUf605Lxi2CJMoVgylx570pksTRjvfE3WnDFVw22vbEw9a2CbNk&#10;gOy9TMZpOksGbZmxmnLn4LQ+X+JVzN80nPrnpnHcI1liwObjauO6C2uyWpKitcR0gl5gkH9A0ROh&#10;oOgtVU08QXsr/kjVC2q1042/o7pPdNMIymMP0E2W/tbNS0cMj70AOc7caHL/Ly39cthaJFiJc4wU&#10;6WFEj3uvY2WUzwM/g3EFuFVqa0OH9KhezJOm3xxSuuqIann0fj0ZCM5CRPIuJGycgSq74bNm4EOg&#10;QCTr2Ng+pAQa0DHO5HSbCT96ROFwNpliROH8fpKOp3FgCSmukcY6/4nrHgWjxM5bItrOV1opGL22&#10;WaxDDk/OB1ykuAaEskpvhJRRAVKhocSL6XgaA5yWgoXL4OZsu6ukRQcSNBR/sUm4eetm9V6xmKzj&#10;hK0vtidCgo18ZMdbAXxJjkO1njOMJIdnE6wzPKlCRegdAF+ss4y+L9LFer6e56N8PFuP8rSuR4+b&#10;Kh/NNtn9tJ7UVVVnPwL4LC86wRhXAf9V0ln+d5K5PK6zGG+ivhGVvM8eGQWw1/8IOg4/zPusnJ1m&#10;p60N3QUdgIqj8+XFhWfydh+9fn0XVj8BAAD//wMAUEsDBBQABgAIAAAAIQBogsLG4QAAAAoBAAAP&#10;AAAAZHJzL2Rvd25yZXYueG1sTI/BTsMwEETvSPyDtUjcqEMOcRqyqYAKkQtIbRHi6MYmtojtKHbb&#10;lK9nOcFxtU8zb+rV7AZ21FO0wSPcLjJg2ndBWd8jvO2ebkpgMUmv5BC8RjjrCKvm8qKWlQonv9HH&#10;beoZhfhYSQST0lhxHjujnYyLMGpPv88wOZnonHquJnmicDfwPMsK7qT11GDkqB+N7r62B4eQ1h9n&#10;U7x3D0v7unt+Kex327ZrxOur+f4OWNJz+oPhV5/UoSGnfTh4FdmAIIRYEopQihwYAUKUNG6PkGd5&#10;Dryp+f8JzQ8AAAD//wMAUEsBAi0AFAAGAAgAAAAhALaDOJL+AAAA4QEAABMAAAAAAAAAAAAAAAAA&#10;AAAAAFtDb250ZW50X1R5cGVzXS54bWxQSwECLQAUAAYACAAAACEAOP0h/9YAAACUAQAACwAAAAAA&#10;AAAAAAAAAAAvAQAAX3JlbHMvLnJlbHNQSwECLQAUAAYACAAAACEA2rMHmTgCAABfBAAADgAAAAAA&#10;AAAAAAAAAAAuAgAAZHJzL2Uyb0RvYy54bWxQSwECLQAUAAYACAAAACEAaILCxuEAAAAKAQAADwAA&#10;AAAAAAAAAAAAAACS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E07F4B" wp14:editId="26800CAE">
                <wp:simplePos x="0" y="0"/>
                <wp:positionH relativeFrom="column">
                  <wp:align>center</wp:align>
                </wp:positionH>
                <wp:positionV relativeFrom="paragraph">
                  <wp:posOffset>29845</wp:posOffset>
                </wp:positionV>
                <wp:extent cx="5614035" cy="512445"/>
                <wp:effectExtent l="10795" t="10795" r="13970" b="1016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035" cy="512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5BD160" w14:textId="5587A2CC" w:rsidR="00474408" w:rsidRPr="0018412E" w:rsidRDefault="0037491B" w:rsidP="00905ACB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18412E">
                              <w:rPr>
                                <w:b/>
                                <w:lang w:val="en-US"/>
                              </w:rPr>
                              <w:t>552</w:t>
                            </w:r>
                            <w:r w:rsidR="00474408" w:rsidRPr="0018412E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7B416A">
                              <w:rPr>
                                <w:b/>
                                <w:lang w:val="en-US"/>
                              </w:rPr>
                              <w:t>women</w:t>
                            </w:r>
                            <w:r w:rsidR="00905ACB" w:rsidRPr="0018412E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D633ED">
                              <w:rPr>
                                <w:b/>
                                <w:lang w:val="en-US"/>
                              </w:rPr>
                              <w:t>included</w:t>
                            </w:r>
                            <w:r w:rsidRPr="0018412E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D633ED">
                              <w:rPr>
                                <w:b/>
                                <w:lang w:val="en-US"/>
                              </w:rPr>
                              <w:br/>
                            </w:r>
                            <w:r w:rsidRPr="0018412E">
                              <w:rPr>
                                <w:b/>
                                <w:lang w:val="en-US"/>
                              </w:rPr>
                              <w:t>in</w:t>
                            </w:r>
                            <w:r w:rsidR="0018412E" w:rsidRPr="0018412E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D633ED">
                              <w:rPr>
                                <w:b/>
                                <w:lang w:val="en-US"/>
                              </w:rPr>
                              <w:t xml:space="preserve">the </w:t>
                            </w:r>
                            <w:r w:rsidR="0018412E" w:rsidRPr="0018412E">
                              <w:rPr>
                                <w:b/>
                                <w:lang w:val="en-US"/>
                              </w:rPr>
                              <w:t>intervention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07F4B" id="Text Box 2" o:spid="_x0000_s1034" type="#_x0000_t202" style="position:absolute;margin-left:0;margin-top:2.35pt;width:442.05pt;height:40.35pt;z-index:25166028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yQ+LQIAAFcEAAAOAAAAZHJzL2Uyb0RvYy54bWysVNtu2zAMfR+wfxD0vthx7S414hRdugwD&#10;ugvQ7gNkWbaFyaImKbG7rx8lp2l2exnmB4EUqUPykPT6ehoUOQjrJOiKLhcpJUJzaKTuKvrlYfdq&#10;RYnzTDdMgRYVfRSOXm9evliPphQZ9KAaYQmCaFeOpqK996ZMEsd7MTC3ACM0GluwA/Oo2i5pLBsR&#10;fVBJlqaXyQi2MRa4cA5vb2cj3UT8thXcf2pbJzxRFcXcfDxtPOtwJps1KzvLTC/5MQ32D1kMTGoM&#10;eoK6ZZ6RvZW/QQ2SW3DQ+gWHIYG2lVzEGrCaZfpLNfc9MyLWguQ4c6LJ/T9Y/vHw2RLZVPSCEs0G&#10;bNGDmDx5AxPJAjujcSU63Rt08xNeY5djpc7cAf/qiIZtz3QnbqyFsResweyW4WVy9nTGcQGkHj9A&#10;g2HY3kMEmlo7BOqQDILo2KXHU2dCKhwvi8tlnl4UlHC0Fcssz4sYgpVPr411/p2AgQShohY7H9HZ&#10;4c75kA0rn1xCMAdKNjupVFRsV2+VJQeGU7KL3xH9JzelyVjRqyIrZgL+CpHG708Qg/Q47koOFV2d&#10;nFgZaHurmziMnkk1y5iy0kceA3UziX6qp9iwVQgQOK6heURiLczTjduIQg/2OyUjTnZF3bc9s4IS&#10;9V5jc66WeR5WISp58TpDxZ5b6nML0xyhKuopmcWtn9dnb6zseow0j4OGG2xoKyPXz1kd08fpjS04&#10;blpYj3M9ej3/DzY/AAAA//8DAFBLAwQUAAYACAAAACEA5icOy9wAAAAFAQAADwAAAGRycy9kb3du&#10;cmV2LnhtbEyPwU7DMBBE70j8g7VIXBB1CqENIU6FkEBwg7aCqxtvkwh7HWw3DX/PcoLbjmY087Za&#10;Tc6KEUPsPSmYzzIQSI03PbUKtpvHywJETJqMtp5QwTdGWNWnJ5UujT/SG47r1AouoVhqBV1KQyll&#10;bDp0Os78gMTe3genE8vQShP0kcudlVdZtpBO98QLnR7wocPmc31wCor8efyIL9ev781ib2/TxXJ8&#10;+gpKnZ9N93cgEk7pLwy/+IwONTPt/IFMFFYBP5IU5EsQbBZFPgex4+MmB1lX8j99/QMAAP//AwBQ&#10;SwECLQAUAAYACAAAACEAtoM4kv4AAADhAQAAEwAAAAAAAAAAAAAAAAAAAAAAW0NvbnRlbnRfVHlw&#10;ZXNdLnhtbFBLAQItABQABgAIAAAAIQA4/SH/1gAAAJQBAAALAAAAAAAAAAAAAAAAAC8BAABfcmVs&#10;cy8ucmVsc1BLAQItABQABgAIAAAAIQDP8yQ+LQIAAFcEAAAOAAAAAAAAAAAAAAAAAC4CAABkcnMv&#10;ZTJvRG9jLnhtbFBLAQItABQABgAIAAAAIQDmJw7L3AAAAAUBAAAPAAAAAAAAAAAAAAAAAIcEAABk&#10;cnMvZG93bnJldi54bWxQSwUGAAAAAAQABADzAAAAkAUAAAAA&#10;">
                <v:textbox>
                  <w:txbxContent>
                    <w:p w14:paraId="245BD160" w14:textId="5587A2CC" w:rsidR="00474408" w:rsidRPr="0018412E" w:rsidRDefault="0037491B" w:rsidP="00905ACB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18412E">
                        <w:rPr>
                          <w:b/>
                          <w:lang w:val="en-US"/>
                        </w:rPr>
                        <w:t>552</w:t>
                      </w:r>
                      <w:r w:rsidR="00474408" w:rsidRPr="0018412E">
                        <w:rPr>
                          <w:b/>
                          <w:lang w:val="en-US"/>
                        </w:rPr>
                        <w:t xml:space="preserve"> </w:t>
                      </w:r>
                      <w:r w:rsidR="007B416A">
                        <w:rPr>
                          <w:b/>
                          <w:lang w:val="en-US"/>
                        </w:rPr>
                        <w:t>women</w:t>
                      </w:r>
                      <w:r w:rsidR="00905ACB" w:rsidRPr="0018412E">
                        <w:rPr>
                          <w:b/>
                          <w:lang w:val="en-US"/>
                        </w:rPr>
                        <w:t xml:space="preserve"> </w:t>
                      </w:r>
                      <w:r w:rsidR="00D633ED">
                        <w:rPr>
                          <w:b/>
                          <w:lang w:val="en-US"/>
                        </w:rPr>
                        <w:t>included</w:t>
                      </w:r>
                      <w:r w:rsidRPr="0018412E">
                        <w:rPr>
                          <w:b/>
                          <w:lang w:val="en-US"/>
                        </w:rPr>
                        <w:t xml:space="preserve"> </w:t>
                      </w:r>
                      <w:r w:rsidR="00D633ED">
                        <w:rPr>
                          <w:b/>
                          <w:lang w:val="en-US"/>
                        </w:rPr>
                        <w:br/>
                      </w:r>
                      <w:r w:rsidRPr="0018412E">
                        <w:rPr>
                          <w:b/>
                          <w:lang w:val="en-US"/>
                        </w:rPr>
                        <w:t>in</w:t>
                      </w:r>
                      <w:r w:rsidR="0018412E" w:rsidRPr="0018412E">
                        <w:rPr>
                          <w:b/>
                          <w:lang w:val="en-US"/>
                        </w:rPr>
                        <w:t xml:space="preserve"> </w:t>
                      </w:r>
                      <w:r w:rsidR="00D633ED">
                        <w:rPr>
                          <w:b/>
                          <w:lang w:val="en-US"/>
                        </w:rPr>
                        <w:t xml:space="preserve">the </w:t>
                      </w:r>
                      <w:r w:rsidR="0018412E" w:rsidRPr="0018412E">
                        <w:rPr>
                          <w:b/>
                          <w:lang w:val="en-US"/>
                        </w:rPr>
                        <w:t>intervention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9733E0A" wp14:editId="751FBC67">
                <wp:simplePos x="0" y="0"/>
                <wp:positionH relativeFrom="column">
                  <wp:posOffset>1005205</wp:posOffset>
                </wp:positionH>
                <wp:positionV relativeFrom="paragraph">
                  <wp:posOffset>542290</wp:posOffset>
                </wp:positionV>
                <wp:extent cx="635" cy="730250"/>
                <wp:effectExtent l="57150" t="10795" r="56515" b="20955"/>
                <wp:wrapNone/>
                <wp:docPr id="2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30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C0FE08" id="AutoShape 22" o:spid="_x0000_s1026" type="#_x0000_t32" style="position:absolute;margin-left:79.15pt;margin-top:42.7pt;width:.05pt;height:57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Y0MNwIAAF8EAAAOAAAAZHJzL2Uyb0RvYy54bWysVMuO2yAU3VfqPyD2GT/ymMSKMxrZSTfT&#10;TqSZfgABbKNiQEDiRFX/vRfy6Ey7qapmQS5wH+eee/Dy4dhLdODWCa1KnN2lGHFFNROqLfHX181o&#10;jpHzRDEiteIlPnGHH1YfPywHU/Bcd1oybhEkUa4YTIk7702RJI52vCfuThuu4LLRticetrZNmCUD&#10;ZO9lkqfpLBm0ZcZqyp2D0/p8iVcxf9Nw6p+bxnGPZIkBm4+rjesurMlqSYrWEtMJeoFB/gFFT4SC&#10;ordUNfEE7a34I1UvqNVON/6O6j7RTSMojz1AN1n6WzcvHTE89gLkOHOjyf2/tPTLYWuRYCXOMVKk&#10;hxE97r2OlVGeB34G4wpwq9TWhg7pUb2YJ02/OaR01RHV8uj9ejIQnIWI5F1I2DgDVXbDZ83Ah0CB&#10;SNaxsX1ICTSgY5zJ6TYTfvSIwuFsPMWIwvn9OM2ncWAJKa6Rxjr/ieseBaPEzlsi2s5XWikYvbZZ&#10;rEMOT84HXKS4BoSySm+ElFEBUqGhxItpPo0BTkvBwmVwc7bdVdKiAwkair/YJNy8dbN6r1hM1nHC&#10;1hfbEyHBRj6y460AviTHoVrPGUaSw7MJ1hmeVKEi9A6AL9ZZRt8X6WI9X88no0k+W48maV2PHjfV&#10;ZDTbZPfTelxXVZ39COCzSdEJxrgK+K+SziZ/J5nL4zqL8SbqG1HJ++yRUQB7/Y+g4/DDvM/K2Wl2&#10;2trQXdABqDg6X15ceCZv99Hr13dh9RMAAP//AwBQSwMEFAAGAAgAAAAhAO5Teo7fAAAACgEAAA8A&#10;AABkcnMvZG93bnJldi54bWxMj01Lw0AQhu+C/2EZwZvdqE2IMZuiFjGXCrYiHrfZMVnMzobstk39&#10;9U5PepuXeXg/ysXkerHHMVhPCq5nCQikxhtLrYL3zfNVDiJETUb3nlDBEQMsqvOzUhfGH+gN9+vY&#10;CjahUGgFXYxDIWVoOnQ6zPyAxL8vPzodWY6tNKM+sLnr5U2SZNJpS5zQ6QGfOmy+1zunIC4/j132&#10;0Tze2dfNyyqzP3VdL5W6vJge7kFEnOIfDKf6XB0q7rT1OzJB9KzT/JZRBXk6B3EC0pyPrQLOnYOs&#10;Svl/QvULAAD//wMAUEsBAi0AFAAGAAgAAAAhALaDOJL+AAAA4QEAABMAAAAAAAAAAAAAAAAAAAAA&#10;AFtDb250ZW50X1R5cGVzXS54bWxQSwECLQAUAAYACAAAACEAOP0h/9YAAACUAQAACwAAAAAAAAAA&#10;AAAAAAAvAQAAX3JlbHMvLnJlbHNQSwECLQAUAAYACAAAACEA+EWNDDcCAABfBAAADgAAAAAAAAAA&#10;AAAAAAAuAgAAZHJzL2Uyb0RvYy54bWxQSwECLQAUAAYACAAAACEA7lN6jt8AAAAKAQAADwAAAAAA&#10;AAAAAAAAAACR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D8BB327" wp14:editId="5364C332">
                <wp:simplePos x="0" y="0"/>
                <wp:positionH relativeFrom="column">
                  <wp:posOffset>3055620</wp:posOffset>
                </wp:positionH>
                <wp:positionV relativeFrom="paragraph">
                  <wp:posOffset>542290</wp:posOffset>
                </wp:positionV>
                <wp:extent cx="635" cy="730250"/>
                <wp:effectExtent l="59690" t="10795" r="53975" b="20955"/>
                <wp:wrapNone/>
                <wp:docPr id="1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30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7D541E" id="AutoShape 47" o:spid="_x0000_s1026" type="#_x0000_t32" style="position:absolute;margin-left:240.6pt;margin-top:42.7pt;width:.05pt;height:57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oEtNwIAAF8EAAAOAAAAZHJzL2Uyb0RvYy54bWysVMuO2yAU3VfqPyD2ie3EeVlxRiM76Wba&#10;iTTTDyCAY1QMCEicqOq/90IenWk3VdUsyAXu49xzD14+nDqJjtw6oVWJs2GKEVdUM6H2Jf76uhnM&#10;MXKeKEakVrzEZ+7ww+rjh2VvCj7SrZaMWwRJlCt6U+LWe1MkiaMt74gbasMVXDbadsTD1u4TZkkP&#10;2TuZjNJ0mvTaMmM15c7BaX25xKuYv2k49c9N47hHssSAzcfVxnUX1mS1JMXeEtMKeoVB/gFFR4SC&#10;ovdUNfEEHaz4I1UnqNVON35IdZfophGUxx6gmyz9rZuXlhgeewFynLnT5P5fWvrluLVIMJgdRop0&#10;MKLHg9exMspngZ/euALcKrW1oUN6Ui/mSdNvDildtUTtefR+PRsIzkJE8i4kbJyBKrv+s2bgQ6BA&#10;JOvU2C6kBBrQKc7kfJ8JP3lE4XA6nmBE4Xw2TkeTOLCEFLdIY53/xHWHglFi5y0R+9ZXWikYvbZZ&#10;rEOOT84HXKS4BYSySm+ElFEBUqG+xIvJaBIDnJaChcvg5ux+V0mLjiRoKP5ik3Dz1s3qg2IxWcsJ&#10;W19tT4QEG/nIjrcC+JIch2odZxhJDs8mWBd4UoWK0DsAvloXGX1fpIv1fD3PB/louh7kaV0PHjdV&#10;PphustmkHtdVVWc/AvgsL1rBGFcB/03SWf53krk+rosY76K+E5W8zx4ZBbC3/wg6Dj/M+6KcnWbn&#10;rQ3dBR2AiqPz9cWFZ/J2H71+fRdWPwEAAP//AwBQSwMEFAAGAAgAAAAhAPTNBDLgAAAACgEAAA8A&#10;AABkcnMvZG93bnJldi54bWxMj8FOwzAMhu9IvENkJG4s3ShVKU0nYEL0MiQ2hDhmjWkjGqdqsq3j&#10;6TEnONr+9P+fy+XkenHAMVhPCuazBARS442lVsHb9ukqBxGiJqN7T6jghAGW1flZqQvjj/SKh01s&#10;BYdQKLSCLsahkDI0HTodZn5A4tunH52OPI6tNKM+crjr5SJJMum0JW7o9ICPHTZfm71TEFcfpy57&#10;bx5u7cv2eZ3Z77quV0pdXkz3dyAiTvEPhl99VoeKnXZ+TyaIXkGazxeMKshvUhAM8OIaxE4B96Yg&#10;q1L+f6H6AQAA//8DAFBLAQItABQABgAIAAAAIQC2gziS/gAAAOEBAAATAAAAAAAAAAAAAAAAAAAA&#10;AABbQ29udGVudF9UeXBlc10ueG1sUEsBAi0AFAAGAAgAAAAhADj9If/WAAAAlAEAAAsAAAAAAAAA&#10;AAAAAAAALwEAAF9yZWxzLy5yZWxzUEsBAi0AFAAGAAgAAAAhAAFugS03AgAAXwQAAA4AAAAAAAAA&#10;AAAAAAAALgIAAGRycy9lMm9Eb2MueG1sUEsBAi0AFAAGAAgAAAAhAPTNBDLgAAAACgEAAA8AAAAA&#10;AAAAAAAAAAAAkQQAAGRycy9kb3ducmV2LnhtbFBLBQYAAAAABAAEAPMAAACeBQAAAAA=&#10;">
                <v:stroke endarrow="block"/>
              </v:shape>
            </w:pict>
          </mc:Fallback>
        </mc:AlternateContent>
      </w:r>
    </w:p>
    <w:sectPr w:rsidR="00474408" w:rsidSect="00D444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A1AE2"/>
    <w:multiLevelType w:val="hybridMultilevel"/>
    <w:tmpl w:val="CC3A7F70"/>
    <w:lvl w:ilvl="0" w:tplc="6BA8ACEE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" w15:restartNumberingAfterBreak="0">
    <w:nsid w:val="235D5182"/>
    <w:multiLevelType w:val="hybridMultilevel"/>
    <w:tmpl w:val="761802C6"/>
    <w:lvl w:ilvl="0" w:tplc="B130ED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03CE8"/>
    <w:multiLevelType w:val="hybridMultilevel"/>
    <w:tmpl w:val="7BD073EA"/>
    <w:lvl w:ilvl="0" w:tplc="8322222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8D7031"/>
    <w:multiLevelType w:val="hybridMultilevel"/>
    <w:tmpl w:val="B2888DBC"/>
    <w:lvl w:ilvl="0" w:tplc="D7405B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408"/>
    <w:rsid w:val="00003264"/>
    <w:rsid w:val="000167CC"/>
    <w:rsid w:val="000465F7"/>
    <w:rsid w:val="00056C61"/>
    <w:rsid w:val="00062C56"/>
    <w:rsid w:val="000D7B85"/>
    <w:rsid w:val="001140D9"/>
    <w:rsid w:val="00165E98"/>
    <w:rsid w:val="0018412E"/>
    <w:rsid w:val="001E42F3"/>
    <w:rsid w:val="001F13D1"/>
    <w:rsid w:val="00223B01"/>
    <w:rsid w:val="002373B5"/>
    <w:rsid w:val="0025753B"/>
    <w:rsid w:val="002912F7"/>
    <w:rsid w:val="0033785C"/>
    <w:rsid w:val="00347B52"/>
    <w:rsid w:val="0037491B"/>
    <w:rsid w:val="003957E2"/>
    <w:rsid w:val="0042703B"/>
    <w:rsid w:val="0044070D"/>
    <w:rsid w:val="00474408"/>
    <w:rsid w:val="004A7DF1"/>
    <w:rsid w:val="004C31F6"/>
    <w:rsid w:val="005973BC"/>
    <w:rsid w:val="005C48AE"/>
    <w:rsid w:val="005E36CD"/>
    <w:rsid w:val="005E7F4D"/>
    <w:rsid w:val="00604B92"/>
    <w:rsid w:val="00664A04"/>
    <w:rsid w:val="0068324A"/>
    <w:rsid w:val="006E7AF8"/>
    <w:rsid w:val="0071067D"/>
    <w:rsid w:val="007635CF"/>
    <w:rsid w:val="007A4901"/>
    <w:rsid w:val="007A5F7B"/>
    <w:rsid w:val="007B416A"/>
    <w:rsid w:val="00814AB2"/>
    <w:rsid w:val="0083346D"/>
    <w:rsid w:val="008C008F"/>
    <w:rsid w:val="008C2175"/>
    <w:rsid w:val="008C6964"/>
    <w:rsid w:val="00905ACB"/>
    <w:rsid w:val="00962530"/>
    <w:rsid w:val="00983CAF"/>
    <w:rsid w:val="00986A53"/>
    <w:rsid w:val="009C02C9"/>
    <w:rsid w:val="009C1280"/>
    <w:rsid w:val="00A0175E"/>
    <w:rsid w:val="00A065D0"/>
    <w:rsid w:val="00A34D2E"/>
    <w:rsid w:val="00A730A0"/>
    <w:rsid w:val="00AD214A"/>
    <w:rsid w:val="00B12303"/>
    <w:rsid w:val="00BF2CDE"/>
    <w:rsid w:val="00C036E7"/>
    <w:rsid w:val="00C40D84"/>
    <w:rsid w:val="00C55020"/>
    <w:rsid w:val="00C667D1"/>
    <w:rsid w:val="00C8704A"/>
    <w:rsid w:val="00CE111F"/>
    <w:rsid w:val="00CF47C4"/>
    <w:rsid w:val="00D444BD"/>
    <w:rsid w:val="00D47BCD"/>
    <w:rsid w:val="00D53871"/>
    <w:rsid w:val="00D629EE"/>
    <w:rsid w:val="00D633ED"/>
    <w:rsid w:val="00D67911"/>
    <w:rsid w:val="00DB4B59"/>
    <w:rsid w:val="00DD6BE3"/>
    <w:rsid w:val="00DF7F07"/>
    <w:rsid w:val="00E01348"/>
    <w:rsid w:val="00E03F94"/>
    <w:rsid w:val="00E06309"/>
    <w:rsid w:val="00EB482F"/>
    <w:rsid w:val="00F240BF"/>
    <w:rsid w:val="00F25624"/>
    <w:rsid w:val="00F27E90"/>
    <w:rsid w:val="00F359A1"/>
    <w:rsid w:val="00F3680E"/>
    <w:rsid w:val="00F823A1"/>
    <w:rsid w:val="00F8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F48E2"/>
  <w15:docId w15:val="{546F2A30-506A-4770-B471-E2576623F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4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440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74408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983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83CAF"/>
    <w:rPr>
      <w:rFonts w:ascii="Courier New" w:eastAsia="Times New Roman" w:hAnsi="Courier New" w:cs="Courier New"/>
      <w:sz w:val="20"/>
      <w:szCs w:val="20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D679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D67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05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e 9030</dc:creator>
  <cp:lastModifiedBy>Xavier Fritel</cp:lastModifiedBy>
  <cp:revision>3</cp:revision>
  <cp:lastPrinted>2017-11-06T16:14:00Z</cp:lastPrinted>
  <dcterms:created xsi:type="dcterms:W3CDTF">2019-08-26T10:10:00Z</dcterms:created>
  <dcterms:modified xsi:type="dcterms:W3CDTF">2020-12-13T16:51:00Z</dcterms:modified>
</cp:coreProperties>
</file>